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961" w:rsidRPr="00221524" w:rsidRDefault="004B5961" w:rsidP="00221524">
      <w:pPr>
        <w:pStyle w:val="BodyText"/>
        <w:spacing w:line="480" w:lineRule="auto"/>
        <w:rPr>
          <w:sz w:val="24"/>
        </w:rPr>
      </w:pPr>
      <w:r w:rsidRPr="00221524">
        <w:rPr>
          <w:sz w:val="24"/>
        </w:rPr>
        <w:t>Questionnaire for assessment of</w:t>
      </w:r>
      <w:r w:rsidR="0098334D" w:rsidRPr="00221524">
        <w:rPr>
          <w:sz w:val="24"/>
        </w:rPr>
        <w:t xml:space="preserve"> </w:t>
      </w:r>
      <w:r w:rsidR="00B61E38" w:rsidRPr="00221524">
        <w:rPr>
          <w:sz w:val="24"/>
        </w:rPr>
        <w:t xml:space="preserve"> pastoral  community’s </w:t>
      </w:r>
      <w:r w:rsidRPr="00221524">
        <w:rPr>
          <w:sz w:val="24"/>
        </w:rPr>
        <w:t xml:space="preserve">awareness </w:t>
      </w:r>
      <w:r w:rsidR="00B61E38" w:rsidRPr="00221524">
        <w:rPr>
          <w:sz w:val="24"/>
        </w:rPr>
        <w:t xml:space="preserve"> about brucellosis in Amibara District, Afar</w:t>
      </w:r>
      <w:r w:rsidR="000D1D97" w:rsidRPr="00221524">
        <w:rPr>
          <w:sz w:val="24"/>
        </w:rPr>
        <w:t xml:space="preserve"> </w:t>
      </w:r>
      <w:r w:rsidR="0040657D" w:rsidRPr="00221524">
        <w:rPr>
          <w:sz w:val="24"/>
        </w:rPr>
        <w:t xml:space="preserve">Region </w:t>
      </w:r>
      <w:r w:rsidR="00C95090" w:rsidRPr="00221524">
        <w:rPr>
          <w:sz w:val="24"/>
        </w:rPr>
        <w:t xml:space="preserve">  </w:t>
      </w:r>
    </w:p>
    <w:p w:rsidR="00C95090" w:rsidRPr="00221524" w:rsidRDefault="00C95090" w:rsidP="00221524">
      <w:pPr>
        <w:pStyle w:val="BodyText"/>
        <w:spacing w:line="480" w:lineRule="auto"/>
        <w:rPr>
          <w:sz w:val="24"/>
          <w:u w:val="none"/>
        </w:rPr>
      </w:pPr>
      <w:r w:rsidRPr="00221524">
        <w:rPr>
          <w:sz w:val="24"/>
          <w:u w:val="none"/>
        </w:rPr>
        <w:t xml:space="preserve">Exclusion criteria  =  </w:t>
      </w:r>
      <w:r w:rsidR="000D1D97" w:rsidRPr="00221524">
        <w:rPr>
          <w:sz w:val="24"/>
          <w:u w:val="none"/>
        </w:rPr>
        <w:t xml:space="preserve">urban residents,  </w:t>
      </w:r>
      <w:r w:rsidR="00B61E38" w:rsidRPr="00221524">
        <w:rPr>
          <w:sz w:val="24"/>
          <w:u w:val="none"/>
        </w:rPr>
        <w:t xml:space="preserve">individuals </w:t>
      </w:r>
      <w:r w:rsidR="0052756A" w:rsidRPr="00221524">
        <w:rPr>
          <w:sz w:val="24"/>
          <w:u w:val="none"/>
        </w:rPr>
        <w:t xml:space="preserve"> cannot  hear, speak, </w:t>
      </w:r>
      <w:r w:rsidRPr="00221524">
        <w:rPr>
          <w:sz w:val="24"/>
          <w:u w:val="none"/>
        </w:rPr>
        <w:t xml:space="preserve"> </w:t>
      </w:r>
      <w:r w:rsidR="00B61E38" w:rsidRPr="00221524">
        <w:rPr>
          <w:sz w:val="24"/>
          <w:u w:val="none"/>
        </w:rPr>
        <w:t>sick individuals, children age less than 18 years, non-residents of the selected study area</w:t>
      </w:r>
      <w:r w:rsidR="002B6942" w:rsidRPr="00221524">
        <w:rPr>
          <w:sz w:val="24"/>
          <w:u w:val="none"/>
        </w:rPr>
        <w:t xml:space="preserve">, </w:t>
      </w:r>
      <w:r w:rsidR="00086582" w:rsidRPr="00221524">
        <w:rPr>
          <w:sz w:val="24"/>
          <w:u w:val="none"/>
        </w:rPr>
        <w:t xml:space="preserve"> </w:t>
      </w:r>
      <w:r w:rsidR="004B626D" w:rsidRPr="00221524">
        <w:rPr>
          <w:sz w:val="24"/>
          <w:u w:val="none"/>
        </w:rPr>
        <w:t xml:space="preserve"> </w:t>
      </w:r>
      <w:r w:rsidR="00623223" w:rsidRPr="00221524">
        <w:rPr>
          <w:sz w:val="24"/>
          <w:u w:val="none"/>
        </w:rPr>
        <w:t xml:space="preserve"> </w:t>
      </w:r>
      <w:r w:rsidR="003C61F8" w:rsidRPr="00221524">
        <w:rPr>
          <w:sz w:val="24"/>
          <w:u w:val="none"/>
        </w:rPr>
        <w:t xml:space="preserve"> </w:t>
      </w:r>
    </w:p>
    <w:p w:rsidR="004B5961" w:rsidRPr="00501910" w:rsidRDefault="004B5961" w:rsidP="00221524">
      <w:pPr>
        <w:spacing w:line="480" w:lineRule="auto"/>
        <w:rPr>
          <w:b/>
        </w:rPr>
      </w:pPr>
      <w:r w:rsidRPr="00501910">
        <w:rPr>
          <w:b/>
        </w:rPr>
        <w:t xml:space="preserve">Part I. Sociodemographic characteristics of the respondents  </w:t>
      </w:r>
    </w:p>
    <w:p w:rsidR="003E4012" w:rsidRPr="00221524" w:rsidRDefault="004E5FDA" w:rsidP="00221524">
      <w:pPr>
        <w:spacing w:line="480" w:lineRule="auto"/>
      </w:pPr>
      <w:r w:rsidRPr="00221524">
        <w:rPr>
          <w:bCs/>
        </w:rPr>
        <w:t xml:space="preserve">      1.</w:t>
      </w:r>
      <w:r w:rsidR="003E4012" w:rsidRPr="00221524">
        <w:rPr>
          <w:bCs/>
        </w:rPr>
        <w:t>Name</w:t>
      </w:r>
      <w:r w:rsidR="004073E7" w:rsidRPr="00221524">
        <w:rPr>
          <w:bCs/>
        </w:rPr>
        <w:t xml:space="preserve"> of </w:t>
      </w:r>
      <w:r w:rsidR="004B5961" w:rsidRPr="00221524">
        <w:rPr>
          <w:bCs/>
        </w:rPr>
        <w:t xml:space="preserve"> respondent</w:t>
      </w:r>
      <w:r w:rsidR="004073E7" w:rsidRPr="00221524">
        <w:rPr>
          <w:bCs/>
        </w:rPr>
        <w:t xml:space="preserve">:  </w:t>
      </w:r>
      <w:r w:rsidR="00623223" w:rsidRPr="00221524">
        <w:rPr>
          <w:bCs/>
        </w:rPr>
        <w:t>____________________</w:t>
      </w:r>
      <w:r w:rsidR="000D1D97" w:rsidRPr="00221524">
        <w:rPr>
          <w:bCs/>
        </w:rPr>
        <w:t xml:space="preserve"> </w:t>
      </w:r>
      <w:r w:rsidR="00B61E38" w:rsidRPr="00221524">
        <w:rPr>
          <w:bCs/>
        </w:rPr>
        <w:t xml:space="preserve">  Kebele </w:t>
      </w:r>
      <w:r w:rsidR="000D1D97" w:rsidRPr="00221524">
        <w:rPr>
          <w:bCs/>
        </w:rPr>
        <w:t>____________</w:t>
      </w:r>
      <w:r w:rsidR="00B61E38" w:rsidRPr="00221524">
        <w:rPr>
          <w:bCs/>
        </w:rPr>
        <w:t>________, village _________</w:t>
      </w:r>
      <w:r w:rsidR="00CA1903" w:rsidRPr="00221524">
        <w:rPr>
          <w:bCs/>
        </w:rPr>
        <w:t>____________________________</w:t>
      </w:r>
    </w:p>
    <w:p w:rsidR="004B5961" w:rsidRPr="00221524" w:rsidRDefault="004B5961" w:rsidP="00221524">
      <w:pPr>
        <w:numPr>
          <w:ilvl w:val="0"/>
          <w:numId w:val="1"/>
        </w:numPr>
        <w:spacing w:line="480" w:lineRule="auto"/>
      </w:pPr>
      <w:r w:rsidRPr="00221524">
        <w:rPr>
          <w:bCs/>
        </w:rPr>
        <w:t xml:space="preserve">Sex </w:t>
      </w:r>
      <w:r w:rsidRPr="00221524">
        <w:rPr>
          <w:b/>
          <w:bCs/>
        </w:rPr>
        <w:t>:</w:t>
      </w:r>
      <w:r w:rsidRPr="00221524">
        <w:t xml:space="preserve">   1= Male   2= Female  </w:t>
      </w:r>
    </w:p>
    <w:p w:rsidR="004B5961" w:rsidRPr="00221524" w:rsidRDefault="004B5961" w:rsidP="00221524">
      <w:pPr>
        <w:numPr>
          <w:ilvl w:val="0"/>
          <w:numId w:val="1"/>
        </w:numPr>
        <w:spacing w:line="480" w:lineRule="auto"/>
      </w:pPr>
      <w:r w:rsidRPr="00221524">
        <w:t xml:space="preserve"> </w:t>
      </w:r>
      <w:r w:rsidRPr="00221524">
        <w:rPr>
          <w:bCs/>
        </w:rPr>
        <w:t>Age (Year</w:t>
      </w:r>
      <w:r w:rsidRPr="00221524">
        <w:t xml:space="preserve">): ____________ </w:t>
      </w:r>
    </w:p>
    <w:p w:rsidR="004B5961" w:rsidRPr="00221524" w:rsidRDefault="009D326C" w:rsidP="00221524">
      <w:pPr>
        <w:spacing w:line="480" w:lineRule="auto"/>
        <w:ind w:left="360"/>
      </w:pPr>
      <w:r w:rsidRPr="00221524">
        <w:t>4</w:t>
      </w:r>
      <w:r w:rsidR="004B5961" w:rsidRPr="00221524">
        <w:t xml:space="preserve">. </w:t>
      </w:r>
      <w:r w:rsidR="004B5961" w:rsidRPr="00221524">
        <w:rPr>
          <w:bCs/>
        </w:rPr>
        <w:t>Ethnicity</w:t>
      </w:r>
      <w:r w:rsidR="004B5961" w:rsidRPr="00221524">
        <w:rPr>
          <w:b/>
          <w:bCs/>
        </w:rPr>
        <w:t xml:space="preserve">:   </w:t>
      </w:r>
      <w:r w:rsidR="004B5961" w:rsidRPr="00221524">
        <w:t xml:space="preserve">1= </w:t>
      </w:r>
      <w:r w:rsidR="00626CE0" w:rsidRPr="00221524">
        <w:t xml:space="preserve">Afar </w:t>
      </w:r>
      <w:r w:rsidR="004B5961" w:rsidRPr="00221524">
        <w:t xml:space="preserve">     </w:t>
      </w:r>
      <w:r w:rsidR="00623223" w:rsidRPr="00221524">
        <w:t>2= other_________________</w:t>
      </w:r>
    </w:p>
    <w:p w:rsidR="004B5961" w:rsidRPr="00221524" w:rsidRDefault="009D326C" w:rsidP="00221524">
      <w:pPr>
        <w:spacing w:line="480" w:lineRule="auto"/>
        <w:ind w:left="360"/>
      </w:pPr>
      <w:r w:rsidRPr="00221524">
        <w:rPr>
          <w:bCs/>
        </w:rPr>
        <w:t>5</w:t>
      </w:r>
      <w:r w:rsidR="004B626D" w:rsidRPr="00221524">
        <w:rPr>
          <w:bCs/>
        </w:rPr>
        <w:t>.</w:t>
      </w:r>
      <w:r w:rsidRPr="00221524">
        <w:rPr>
          <w:bCs/>
        </w:rPr>
        <w:t xml:space="preserve"> </w:t>
      </w:r>
      <w:r w:rsidR="004B626D" w:rsidRPr="00221524">
        <w:rPr>
          <w:bCs/>
        </w:rPr>
        <w:t xml:space="preserve"> </w:t>
      </w:r>
      <w:r w:rsidR="004B5961" w:rsidRPr="00221524">
        <w:t xml:space="preserve"> </w:t>
      </w:r>
      <w:r w:rsidR="004B5961" w:rsidRPr="00221524">
        <w:rPr>
          <w:bCs/>
        </w:rPr>
        <w:t>Religion</w:t>
      </w:r>
      <w:r w:rsidR="004B5961" w:rsidRPr="00221524">
        <w:rPr>
          <w:b/>
          <w:bCs/>
        </w:rPr>
        <w:t xml:space="preserve"> </w:t>
      </w:r>
      <w:r w:rsidR="004B5961" w:rsidRPr="00221524">
        <w:t xml:space="preserve">  1=  Muslim  </w:t>
      </w:r>
      <w:r w:rsidR="00275B42" w:rsidRPr="00221524">
        <w:t xml:space="preserve"> 2</w:t>
      </w:r>
      <w:r w:rsidR="004B5961" w:rsidRPr="00221524">
        <w:t xml:space="preserve">= </w:t>
      </w:r>
      <w:r w:rsidR="003C252D" w:rsidRPr="00221524">
        <w:t xml:space="preserve">  Protestant</w:t>
      </w:r>
      <w:r w:rsidR="00086582" w:rsidRPr="00221524">
        <w:t xml:space="preserve"> Christian</w:t>
      </w:r>
      <w:r w:rsidR="003C252D" w:rsidRPr="00221524">
        <w:t xml:space="preserve">  </w:t>
      </w:r>
      <w:r w:rsidR="00086582" w:rsidRPr="00221524">
        <w:t>3=Orthodox Christian</w:t>
      </w:r>
      <w:r w:rsidR="0098334D" w:rsidRPr="00221524">
        <w:t xml:space="preserve">   </w:t>
      </w:r>
      <w:r w:rsidR="003C252D" w:rsidRPr="00221524">
        <w:t>4=</w:t>
      </w:r>
      <w:r w:rsidR="00275B42" w:rsidRPr="00221524">
        <w:t xml:space="preserve"> other specify _____________</w:t>
      </w:r>
      <w:r w:rsidR="004B5961" w:rsidRPr="00221524">
        <w:t xml:space="preserve">  </w:t>
      </w:r>
    </w:p>
    <w:p w:rsidR="00F14756" w:rsidRPr="00221524" w:rsidRDefault="00501910" w:rsidP="00221524">
      <w:pPr>
        <w:spacing w:line="480" w:lineRule="auto"/>
        <w:ind w:left="360"/>
      </w:pPr>
      <w:r>
        <w:t>6</w:t>
      </w:r>
      <w:r w:rsidR="004B5961" w:rsidRPr="00221524">
        <w:t xml:space="preserve">. </w:t>
      </w:r>
      <w:r w:rsidR="004B5961" w:rsidRPr="00221524">
        <w:rPr>
          <w:bCs/>
        </w:rPr>
        <w:t>Marital status</w:t>
      </w:r>
      <w:r w:rsidR="004B5961" w:rsidRPr="00221524">
        <w:rPr>
          <w:b/>
          <w:bCs/>
        </w:rPr>
        <w:t xml:space="preserve"> </w:t>
      </w:r>
      <w:r w:rsidR="004B5961" w:rsidRPr="00221524">
        <w:t xml:space="preserve">   1= Married   2= </w:t>
      </w:r>
      <w:r w:rsidR="001C13CE" w:rsidRPr="00221524">
        <w:t xml:space="preserve">single </w:t>
      </w:r>
      <w:r w:rsidR="004B5961" w:rsidRPr="00221524">
        <w:t xml:space="preserve">   3 = divorced </w:t>
      </w:r>
      <w:r w:rsidR="004B626D" w:rsidRPr="00221524">
        <w:t xml:space="preserve"> </w:t>
      </w:r>
      <w:r w:rsidR="003C252D" w:rsidRPr="00221524">
        <w:t xml:space="preserve"> 4= widowed </w:t>
      </w:r>
    </w:p>
    <w:p w:rsidR="004B5961" w:rsidRPr="00221524" w:rsidRDefault="00501910" w:rsidP="00221524">
      <w:pPr>
        <w:spacing w:line="480" w:lineRule="auto"/>
        <w:ind w:left="540" w:hanging="180"/>
      </w:pPr>
      <w:r>
        <w:t>7</w:t>
      </w:r>
      <w:r w:rsidR="004B5961" w:rsidRPr="00221524">
        <w:t xml:space="preserve">. </w:t>
      </w:r>
      <w:r w:rsidR="004B5961" w:rsidRPr="00221524">
        <w:rPr>
          <w:bCs/>
        </w:rPr>
        <w:t>Educational status</w:t>
      </w:r>
      <w:r w:rsidR="004B5961" w:rsidRPr="00221524">
        <w:t xml:space="preserve">:  1= illiterate   2= </w:t>
      </w:r>
      <w:r w:rsidR="001C13CE" w:rsidRPr="00221524">
        <w:t xml:space="preserve">can </w:t>
      </w:r>
      <w:r w:rsidR="004B5961" w:rsidRPr="00221524">
        <w:t>read</w:t>
      </w:r>
      <w:r w:rsidR="00B61E38" w:rsidRPr="00221524">
        <w:t xml:space="preserve"> only </w:t>
      </w:r>
      <w:r w:rsidR="004B5961" w:rsidRPr="00221524">
        <w:t xml:space="preserve">  </w:t>
      </w:r>
      <w:r w:rsidR="00275B42" w:rsidRPr="00221524">
        <w:t xml:space="preserve"> </w:t>
      </w:r>
      <w:r w:rsidR="004B5961" w:rsidRPr="00221524">
        <w:t>3 =</w:t>
      </w:r>
      <w:r w:rsidR="00B61E38" w:rsidRPr="00221524">
        <w:t xml:space="preserve"> read and write 4=</w:t>
      </w:r>
      <w:r w:rsidR="004B5961" w:rsidRPr="00221524">
        <w:t xml:space="preserve"> secondary </w:t>
      </w:r>
      <w:r w:rsidR="004B626D" w:rsidRPr="00221524">
        <w:t xml:space="preserve"> </w:t>
      </w:r>
      <w:r w:rsidR="001C13CE" w:rsidRPr="00221524">
        <w:t>(9-</w:t>
      </w:r>
      <w:r w:rsidR="004B626D" w:rsidRPr="00221524">
        <w:t xml:space="preserve"> </w:t>
      </w:r>
      <w:r w:rsidR="001C13CE" w:rsidRPr="00221524">
        <w:t>12)</w:t>
      </w:r>
      <w:r w:rsidR="004B5961" w:rsidRPr="00221524">
        <w:t xml:space="preserve">         5= other (specify) ______________________________</w:t>
      </w:r>
    </w:p>
    <w:p w:rsidR="006155E0" w:rsidRPr="00221524" w:rsidRDefault="004B626D" w:rsidP="00221524">
      <w:pPr>
        <w:spacing w:line="480" w:lineRule="auto"/>
      </w:pPr>
      <w:r w:rsidRPr="00221524">
        <w:rPr>
          <w:bCs/>
        </w:rPr>
        <w:t xml:space="preserve">     </w:t>
      </w:r>
      <w:r w:rsidR="00501910">
        <w:rPr>
          <w:bCs/>
        </w:rPr>
        <w:t xml:space="preserve"> 8</w:t>
      </w:r>
      <w:r w:rsidR="000D1D97" w:rsidRPr="00221524">
        <w:rPr>
          <w:bCs/>
        </w:rPr>
        <w:t>.</w:t>
      </w:r>
      <w:r w:rsidR="004B5961" w:rsidRPr="00221524">
        <w:rPr>
          <w:bCs/>
        </w:rPr>
        <w:t>Occupation:</w:t>
      </w:r>
      <w:r w:rsidR="004B5961" w:rsidRPr="00221524">
        <w:t xml:space="preserve">  1=</w:t>
      </w:r>
      <w:r w:rsidR="004C2287" w:rsidRPr="00221524">
        <w:t xml:space="preserve"> </w:t>
      </w:r>
      <w:r w:rsidR="006155E0" w:rsidRPr="00221524">
        <w:t>nomadic-</w:t>
      </w:r>
      <w:r w:rsidR="004C2287" w:rsidRPr="00221524">
        <w:t xml:space="preserve">pastoralist </w:t>
      </w:r>
      <w:r w:rsidR="004B5961" w:rsidRPr="00221524">
        <w:t xml:space="preserve">   2= </w:t>
      </w:r>
      <w:r w:rsidR="008F05F6" w:rsidRPr="00221524">
        <w:t xml:space="preserve">agro-pastoralist  </w:t>
      </w:r>
      <w:r w:rsidR="000D1D97" w:rsidRPr="00221524">
        <w:t>3</w:t>
      </w:r>
      <w:r w:rsidR="004B5961" w:rsidRPr="00221524">
        <w:t xml:space="preserve">=  </w:t>
      </w:r>
      <w:r w:rsidR="003C252D" w:rsidRPr="00221524">
        <w:t>daily laborer</w:t>
      </w:r>
      <w:r w:rsidR="00086582" w:rsidRPr="00221524">
        <w:t xml:space="preserve"> 4=</w:t>
      </w:r>
    </w:p>
    <w:p w:rsidR="004B5961" w:rsidRPr="00221524" w:rsidRDefault="006155E0" w:rsidP="00221524">
      <w:pPr>
        <w:spacing w:line="480" w:lineRule="auto"/>
        <w:ind w:left="495"/>
      </w:pPr>
      <w:r w:rsidRPr="00221524">
        <w:t xml:space="preserve">         </w:t>
      </w:r>
      <w:r w:rsidR="003C252D" w:rsidRPr="00221524">
        <w:t xml:space="preserve">  </w:t>
      </w:r>
      <w:r w:rsidR="008F05F6" w:rsidRPr="00221524">
        <w:t>5</w:t>
      </w:r>
      <w:r w:rsidR="003C252D" w:rsidRPr="00221524">
        <w:t xml:space="preserve">=  Jobless   </w:t>
      </w:r>
      <w:r w:rsidR="008F05F6" w:rsidRPr="00221524">
        <w:t xml:space="preserve">    </w:t>
      </w:r>
      <w:r w:rsidR="00CC6781" w:rsidRPr="00221524">
        <w:t>6=</w:t>
      </w:r>
      <w:r w:rsidR="003C252D" w:rsidRPr="00221524">
        <w:t xml:space="preserve"> </w:t>
      </w:r>
      <w:r w:rsidR="004B5961" w:rsidRPr="00221524">
        <w:t>other (specify) ___________</w:t>
      </w:r>
      <w:r w:rsidR="00B61E38" w:rsidRPr="00221524">
        <w:t>_________</w:t>
      </w:r>
    </w:p>
    <w:p w:rsidR="00337586" w:rsidRPr="00221524" w:rsidRDefault="00E247DF" w:rsidP="00221524">
      <w:pPr>
        <w:spacing w:line="480" w:lineRule="auto"/>
        <w:ind w:left="300"/>
      </w:pPr>
      <w:r w:rsidRPr="00221524">
        <w:rPr>
          <w:bCs/>
        </w:rPr>
        <w:t xml:space="preserve">   </w:t>
      </w:r>
      <w:r w:rsidR="00592CFF" w:rsidRPr="00221524">
        <w:t xml:space="preserve">   </w:t>
      </w:r>
    </w:p>
    <w:p w:rsidR="00501910" w:rsidRDefault="00EF3789" w:rsidP="00221524">
      <w:pPr>
        <w:spacing w:line="480" w:lineRule="auto"/>
        <w:ind w:left="300"/>
      </w:pPr>
      <w:r w:rsidRPr="00221524">
        <w:t xml:space="preserve"> </w:t>
      </w:r>
    </w:p>
    <w:p w:rsidR="00501910" w:rsidRDefault="00501910" w:rsidP="00221524">
      <w:pPr>
        <w:spacing w:line="480" w:lineRule="auto"/>
        <w:ind w:left="300"/>
      </w:pPr>
    </w:p>
    <w:p w:rsidR="00501910" w:rsidRDefault="00501910" w:rsidP="00221524">
      <w:pPr>
        <w:spacing w:line="480" w:lineRule="auto"/>
        <w:ind w:left="300"/>
      </w:pPr>
    </w:p>
    <w:p w:rsidR="005657EA" w:rsidRDefault="005657EA" w:rsidP="005657EA">
      <w:pPr>
        <w:spacing w:line="480" w:lineRule="auto"/>
      </w:pPr>
    </w:p>
    <w:p w:rsidR="005657EA" w:rsidRDefault="005657EA" w:rsidP="005657EA">
      <w:pPr>
        <w:spacing w:line="480" w:lineRule="auto"/>
      </w:pPr>
    </w:p>
    <w:p w:rsidR="004B5961" w:rsidRPr="00221524" w:rsidRDefault="004B5961" w:rsidP="005657EA">
      <w:pPr>
        <w:spacing w:line="480" w:lineRule="auto"/>
      </w:pPr>
      <w:r w:rsidRPr="00221524">
        <w:rPr>
          <w:lang w:val="de-DE"/>
        </w:rPr>
        <w:lastRenderedPageBreak/>
        <w:t>Part II</w:t>
      </w:r>
      <w:r w:rsidRPr="00221524">
        <w:rPr>
          <w:b/>
          <w:lang w:val="de-DE"/>
        </w:rPr>
        <w:t xml:space="preserve">. </w:t>
      </w:r>
      <w:r w:rsidRPr="00221524">
        <w:rPr>
          <w:b/>
        </w:rPr>
        <w:t>Questionnaire</w:t>
      </w:r>
      <w:r w:rsidR="00E37468" w:rsidRPr="00221524">
        <w:rPr>
          <w:b/>
        </w:rPr>
        <w:t xml:space="preserve"> to assess the knowledge of the</w:t>
      </w:r>
      <w:r w:rsidRPr="00221524">
        <w:rPr>
          <w:b/>
        </w:rPr>
        <w:t xml:space="preserve"> </w:t>
      </w:r>
      <w:r w:rsidR="00E37468" w:rsidRPr="00221524">
        <w:rPr>
          <w:b/>
        </w:rPr>
        <w:t>r</w:t>
      </w:r>
      <w:r w:rsidRPr="00221524">
        <w:rPr>
          <w:b/>
        </w:rPr>
        <w:t xml:space="preserve">espondents  </w:t>
      </w:r>
      <w:r w:rsidR="00E37468" w:rsidRPr="00221524">
        <w:rPr>
          <w:b/>
        </w:rPr>
        <w:t>about brucellosis</w:t>
      </w:r>
      <w:r w:rsidRPr="00221524">
        <w:rPr>
          <w:b/>
        </w:rPr>
        <w:t xml:space="preserve">   </w:t>
      </w:r>
    </w:p>
    <w:p w:rsidR="007D44E5" w:rsidRPr="00221524" w:rsidRDefault="007D44E5" w:rsidP="00221524">
      <w:pPr>
        <w:autoSpaceDE w:val="0"/>
        <w:autoSpaceDN w:val="0"/>
        <w:adjustRightInd w:val="0"/>
        <w:spacing w:line="480" w:lineRule="auto"/>
        <w:rPr>
          <w:b/>
          <w:lang w:eastAsia="nb-NO"/>
        </w:rPr>
      </w:pPr>
      <w:r w:rsidRPr="00221524">
        <w:rPr>
          <w:lang w:eastAsia="nb-NO"/>
        </w:rPr>
        <w:t xml:space="preserve">1. </w:t>
      </w:r>
      <w:r w:rsidRPr="00221524">
        <w:rPr>
          <w:b/>
          <w:lang w:eastAsia="nb-NO"/>
        </w:rPr>
        <w:t>Is abortion/still birth (</w:t>
      </w:r>
      <w:r w:rsidRPr="00221524">
        <w:rPr>
          <w:b/>
          <w:lang w:val="en-GB"/>
        </w:rPr>
        <w:t>locally known as “Bereate</w:t>
      </w:r>
      <w:r w:rsidRPr="00221524">
        <w:rPr>
          <w:b/>
          <w:lang w:val="en-GB"/>
        </w:rPr>
        <w:t>)</w:t>
      </w:r>
      <w:r w:rsidRPr="00221524">
        <w:rPr>
          <w:b/>
          <w:lang w:eastAsia="nb-NO"/>
        </w:rPr>
        <w:t xml:space="preserve"> in  goats , sheep, cattle  and camels a common problem in this area?</w:t>
      </w:r>
    </w:p>
    <w:p w:rsidR="007D44E5" w:rsidRPr="00221524" w:rsidRDefault="007D44E5" w:rsidP="00221524">
      <w:pPr>
        <w:autoSpaceDE w:val="0"/>
        <w:autoSpaceDN w:val="0"/>
        <w:adjustRightInd w:val="0"/>
        <w:spacing w:line="480" w:lineRule="auto"/>
        <w:rPr>
          <w:lang w:eastAsia="nb-NO"/>
        </w:rPr>
      </w:pPr>
      <w:r w:rsidRPr="00221524">
        <w:rPr>
          <w:lang w:eastAsia="nb-NO"/>
        </w:rPr>
        <w:t xml:space="preserve">    1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</w:t>
      </w:r>
      <w:r w:rsidR="00501910" w:rsidRPr="00221524">
        <w:rPr>
          <w:lang w:eastAsia="nb-NO"/>
        </w:rPr>
        <w:t>Yes</w:t>
      </w:r>
      <w:r w:rsidRPr="00221524">
        <w:rPr>
          <w:lang w:eastAsia="nb-NO"/>
        </w:rPr>
        <w:t xml:space="preserve">    2 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</w:t>
      </w:r>
      <w:r w:rsidR="00501910" w:rsidRPr="00221524">
        <w:rPr>
          <w:lang w:eastAsia="nb-NO"/>
        </w:rPr>
        <w:t>No</w:t>
      </w:r>
      <w:r w:rsidRPr="00221524">
        <w:rPr>
          <w:lang w:eastAsia="nb-NO"/>
        </w:rPr>
        <w:t xml:space="preserve">    3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</w:t>
      </w:r>
      <w:r w:rsidR="00501910" w:rsidRPr="00221524">
        <w:rPr>
          <w:lang w:eastAsia="nb-NO"/>
        </w:rPr>
        <w:t>Do</w:t>
      </w:r>
      <w:r w:rsidRPr="00221524">
        <w:rPr>
          <w:lang w:eastAsia="nb-NO"/>
        </w:rPr>
        <w:t xml:space="preserve"> not know </w:t>
      </w:r>
    </w:p>
    <w:p w:rsidR="007D44E5" w:rsidRPr="00221524" w:rsidRDefault="007D44E5" w:rsidP="00221524">
      <w:pPr>
        <w:autoSpaceDE w:val="0"/>
        <w:autoSpaceDN w:val="0"/>
        <w:adjustRightInd w:val="0"/>
        <w:spacing w:line="480" w:lineRule="auto"/>
        <w:rPr>
          <w:b/>
          <w:lang w:eastAsia="nb-NO"/>
        </w:rPr>
      </w:pPr>
      <w:r w:rsidRPr="00221524">
        <w:rPr>
          <w:lang w:eastAsia="nb-NO"/>
        </w:rPr>
        <w:t>2</w:t>
      </w:r>
      <w:r w:rsidRPr="00221524">
        <w:rPr>
          <w:b/>
          <w:lang w:eastAsia="nb-NO"/>
        </w:rPr>
        <w:t>. If  yes,  in which animals it is most common</w:t>
      </w:r>
      <w:r w:rsidR="00E565B7" w:rsidRPr="00221524">
        <w:rPr>
          <w:b/>
          <w:lang w:eastAsia="nb-NO"/>
        </w:rPr>
        <w:t xml:space="preserve"> in this area</w:t>
      </w:r>
      <w:r w:rsidRPr="00221524">
        <w:rPr>
          <w:b/>
          <w:lang w:eastAsia="nb-NO"/>
        </w:rPr>
        <w:t xml:space="preserve"> (rank it as first , second , third , fourth and I do not know the rank)?</w:t>
      </w:r>
    </w:p>
    <w:p w:rsidR="00E565B7" w:rsidRPr="00221524" w:rsidRDefault="007D44E5" w:rsidP="00221524">
      <w:pPr>
        <w:autoSpaceDE w:val="0"/>
        <w:autoSpaceDN w:val="0"/>
        <w:adjustRightInd w:val="0"/>
        <w:spacing w:line="480" w:lineRule="auto"/>
        <w:rPr>
          <w:lang w:eastAsia="nb-NO"/>
        </w:rPr>
      </w:pPr>
      <w:r w:rsidRPr="00221524">
        <w:rPr>
          <w:b/>
          <w:lang w:eastAsia="nb-NO"/>
        </w:rPr>
        <w:t>2.1.  Rank</w:t>
      </w:r>
      <w:r w:rsidR="00E565B7" w:rsidRPr="00221524">
        <w:rPr>
          <w:b/>
          <w:lang w:eastAsia="nb-NO"/>
        </w:rPr>
        <w:t xml:space="preserve"> abortion</w:t>
      </w:r>
      <w:r w:rsidRPr="00221524">
        <w:rPr>
          <w:b/>
          <w:lang w:eastAsia="nb-NO"/>
        </w:rPr>
        <w:t xml:space="preserve"> in goats</w:t>
      </w:r>
      <w:r w:rsidRPr="00221524">
        <w:rPr>
          <w:lang w:eastAsia="nb-NO"/>
        </w:rPr>
        <w:t xml:space="preserve"> : 1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first  2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second  3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third  4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</w:t>
      </w:r>
      <w:r w:rsidR="00E565B7" w:rsidRPr="00221524">
        <w:rPr>
          <w:lang w:eastAsia="nb-NO"/>
        </w:rPr>
        <w:t>fourth</w:t>
      </w:r>
      <w:r w:rsidRPr="00221524">
        <w:rPr>
          <w:lang w:eastAsia="nb-NO"/>
        </w:rPr>
        <w:t xml:space="preserve">  </w:t>
      </w:r>
      <w:r w:rsidR="00E565B7" w:rsidRPr="00221524">
        <w:rPr>
          <w:lang w:eastAsia="nb-NO"/>
        </w:rPr>
        <w:t>5</w:t>
      </w:r>
      <w:r w:rsidR="004F65AD" w:rsidRPr="00221524">
        <w:rPr>
          <w:lang w:eastAsia="nb-NO"/>
        </w:rPr>
        <w:t>’.</w:t>
      </w:r>
      <w:r w:rsidR="00E565B7" w:rsidRPr="00221524">
        <w:rPr>
          <w:lang w:eastAsia="nb-NO"/>
        </w:rPr>
        <w:t>I do  not know the rank</w:t>
      </w:r>
    </w:p>
    <w:p w:rsidR="00E565B7" w:rsidRPr="00221524" w:rsidRDefault="00E565B7" w:rsidP="00221524">
      <w:pPr>
        <w:autoSpaceDE w:val="0"/>
        <w:autoSpaceDN w:val="0"/>
        <w:adjustRightInd w:val="0"/>
        <w:spacing w:line="480" w:lineRule="auto"/>
        <w:rPr>
          <w:lang w:eastAsia="nb-NO"/>
        </w:rPr>
      </w:pPr>
      <w:r w:rsidRPr="00221524">
        <w:rPr>
          <w:b/>
          <w:lang w:eastAsia="nb-NO"/>
        </w:rPr>
        <w:t>2.2.  Rank abortion in sheep</w:t>
      </w:r>
      <w:r w:rsidRPr="00221524">
        <w:rPr>
          <w:lang w:eastAsia="nb-NO"/>
        </w:rPr>
        <w:t>: 1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first  2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second  3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third  4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fourth  5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I do  not know the rank</w:t>
      </w:r>
    </w:p>
    <w:p w:rsidR="00E565B7" w:rsidRPr="00221524" w:rsidRDefault="00E565B7" w:rsidP="00221524">
      <w:pPr>
        <w:autoSpaceDE w:val="0"/>
        <w:autoSpaceDN w:val="0"/>
        <w:adjustRightInd w:val="0"/>
        <w:spacing w:line="480" w:lineRule="auto"/>
        <w:rPr>
          <w:lang w:eastAsia="nb-NO"/>
        </w:rPr>
      </w:pPr>
      <w:r w:rsidRPr="00221524">
        <w:rPr>
          <w:b/>
          <w:lang w:eastAsia="nb-NO"/>
        </w:rPr>
        <w:t>2.3.  Rank abortion in cattle:</w:t>
      </w:r>
      <w:r w:rsidRPr="00221524">
        <w:rPr>
          <w:lang w:eastAsia="nb-NO"/>
        </w:rPr>
        <w:t xml:space="preserve"> 1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first  2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second  3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third  4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fourth 5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I do  not know the rank</w:t>
      </w:r>
    </w:p>
    <w:p w:rsidR="00E565B7" w:rsidRPr="00221524" w:rsidRDefault="00E565B7" w:rsidP="00221524">
      <w:pPr>
        <w:autoSpaceDE w:val="0"/>
        <w:autoSpaceDN w:val="0"/>
        <w:adjustRightInd w:val="0"/>
        <w:spacing w:line="480" w:lineRule="auto"/>
        <w:rPr>
          <w:lang w:eastAsia="nb-NO"/>
        </w:rPr>
      </w:pPr>
      <w:r w:rsidRPr="00221524">
        <w:rPr>
          <w:lang w:eastAsia="nb-NO"/>
        </w:rPr>
        <w:t xml:space="preserve">2.4.  </w:t>
      </w:r>
      <w:r w:rsidRPr="00221524">
        <w:rPr>
          <w:b/>
          <w:lang w:eastAsia="nb-NO"/>
        </w:rPr>
        <w:t>Rank abortion in camels</w:t>
      </w:r>
      <w:r w:rsidRPr="00221524">
        <w:rPr>
          <w:lang w:eastAsia="nb-NO"/>
        </w:rPr>
        <w:t>: 1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first  2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second  3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third  4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 fourth 5</w:t>
      </w:r>
      <w:r w:rsidR="004F65AD" w:rsidRPr="00221524">
        <w:rPr>
          <w:lang w:eastAsia="nb-NO"/>
        </w:rPr>
        <w:t>.</w:t>
      </w:r>
      <w:r w:rsidRPr="00221524">
        <w:rPr>
          <w:lang w:eastAsia="nb-NO"/>
        </w:rPr>
        <w:t xml:space="preserve"> I do  not know the rank</w:t>
      </w:r>
    </w:p>
    <w:p w:rsidR="00E565B7" w:rsidRPr="00221524" w:rsidRDefault="00E565B7" w:rsidP="00221524">
      <w:pPr>
        <w:autoSpaceDE w:val="0"/>
        <w:autoSpaceDN w:val="0"/>
        <w:adjustRightInd w:val="0"/>
        <w:spacing w:line="480" w:lineRule="auto"/>
        <w:rPr>
          <w:b/>
          <w:lang w:eastAsia="nb-NO"/>
        </w:rPr>
      </w:pPr>
      <w:r w:rsidRPr="00221524">
        <w:rPr>
          <w:lang w:eastAsia="nb-NO"/>
        </w:rPr>
        <w:t>3</w:t>
      </w:r>
      <w:r w:rsidR="007D44E5" w:rsidRPr="00221524">
        <w:rPr>
          <w:lang w:eastAsia="nb-NO"/>
        </w:rPr>
        <w:t xml:space="preserve">.  </w:t>
      </w:r>
      <w:r w:rsidR="007D44E5" w:rsidRPr="00221524">
        <w:rPr>
          <w:b/>
          <w:lang w:eastAsia="nb-NO"/>
        </w:rPr>
        <w:t>How many of your  goats, sheep</w:t>
      </w:r>
      <w:r w:rsidRPr="00221524">
        <w:rPr>
          <w:b/>
          <w:lang w:eastAsia="nb-NO"/>
        </w:rPr>
        <w:t xml:space="preserve">, cattle </w:t>
      </w:r>
      <w:r w:rsidR="007D44E5" w:rsidRPr="00221524">
        <w:rPr>
          <w:b/>
          <w:lang w:eastAsia="nb-NO"/>
        </w:rPr>
        <w:t xml:space="preserve"> and camels </w:t>
      </w:r>
      <w:r w:rsidRPr="00221524">
        <w:rPr>
          <w:b/>
          <w:lang w:eastAsia="nb-NO"/>
        </w:rPr>
        <w:t xml:space="preserve">have experienced </w:t>
      </w:r>
      <w:r w:rsidR="007D44E5" w:rsidRPr="00221524">
        <w:rPr>
          <w:b/>
          <w:lang w:eastAsia="nb-NO"/>
        </w:rPr>
        <w:t>abort</w:t>
      </w:r>
      <w:r w:rsidRPr="00221524">
        <w:rPr>
          <w:b/>
          <w:lang w:eastAsia="nb-NO"/>
        </w:rPr>
        <w:t xml:space="preserve">ion </w:t>
      </w:r>
      <w:r w:rsidR="007D44E5" w:rsidRPr="00221524">
        <w:rPr>
          <w:b/>
          <w:lang w:eastAsia="nb-NO"/>
        </w:rPr>
        <w:t>/ still birth/ in the last one  year?</w:t>
      </w:r>
    </w:p>
    <w:p w:rsidR="007D44E5" w:rsidRPr="00221524" w:rsidRDefault="007D44E5" w:rsidP="00221524">
      <w:pPr>
        <w:spacing w:line="480" w:lineRule="auto"/>
      </w:pPr>
      <w:r w:rsidRPr="00221524">
        <w:rPr>
          <w:lang w:eastAsia="nb-NO"/>
        </w:rPr>
        <w:t xml:space="preserve">    </w:t>
      </w:r>
      <w:r w:rsidR="00E565B7" w:rsidRPr="00221524">
        <w:rPr>
          <w:lang w:eastAsia="nb-NO"/>
        </w:rPr>
        <w:t xml:space="preserve"> 1.</w:t>
      </w:r>
      <w:r w:rsidR="00501910">
        <w:rPr>
          <w:lang w:eastAsia="nb-NO"/>
        </w:rPr>
        <w:t xml:space="preserve"> </w:t>
      </w:r>
      <w:r w:rsidR="00E565B7" w:rsidRPr="00221524">
        <w:rPr>
          <w:lang w:eastAsia="nb-NO"/>
        </w:rPr>
        <w:t xml:space="preserve">Goats </w:t>
      </w:r>
      <w:r w:rsidRPr="00221524">
        <w:rPr>
          <w:lang w:eastAsia="nb-NO"/>
        </w:rPr>
        <w:t xml:space="preserve"> _______   2. </w:t>
      </w:r>
      <w:r w:rsidR="00E565B7" w:rsidRPr="00221524">
        <w:rPr>
          <w:lang w:eastAsia="nb-NO"/>
        </w:rPr>
        <w:t xml:space="preserve">Sheep </w:t>
      </w:r>
      <w:r w:rsidRPr="00221524">
        <w:rPr>
          <w:lang w:eastAsia="nb-NO"/>
        </w:rPr>
        <w:t xml:space="preserve">__________ </w:t>
      </w:r>
      <w:r w:rsidR="00E565B7" w:rsidRPr="00221524">
        <w:rPr>
          <w:lang w:eastAsia="nb-NO"/>
        </w:rPr>
        <w:t>3. Cattle __________</w:t>
      </w:r>
      <w:r w:rsidRPr="00221524">
        <w:rPr>
          <w:lang w:eastAsia="nb-NO"/>
        </w:rPr>
        <w:t>4.</w:t>
      </w:r>
      <w:r w:rsidR="00E565B7" w:rsidRPr="00221524">
        <w:rPr>
          <w:lang w:eastAsia="nb-NO"/>
        </w:rPr>
        <w:t xml:space="preserve"> C</w:t>
      </w:r>
      <w:r w:rsidRPr="00221524">
        <w:rPr>
          <w:lang w:eastAsia="nb-NO"/>
        </w:rPr>
        <w:t>amel</w:t>
      </w:r>
      <w:r w:rsidR="00E565B7" w:rsidRPr="00221524">
        <w:rPr>
          <w:lang w:eastAsia="nb-NO"/>
        </w:rPr>
        <w:t>s</w:t>
      </w:r>
      <w:r w:rsidRPr="00221524">
        <w:rPr>
          <w:lang w:eastAsia="nb-NO"/>
        </w:rPr>
        <w:t xml:space="preserve">__________  </w:t>
      </w:r>
    </w:p>
    <w:p w:rsidR="007D44E5" w:rsidRPr="00221524" w:rsidRDefault="00E565B7" w:rsidP="00221524">
      <w:pPr>
        <w:spacing w:line="480" w:lineRule="auto"/>
        <w:rPr>
          <w:b/>
        </w:rPr>
      </w:pPr>
      <w:r w:rsidRPr="00221524">
        <w:t>4</w:t>
      </w:r>
      <w:r w:rsidR="007D44E5" w:rsidRPr="00221524">
        <w:t>.</w:t>
      </w:r>
      <w:r w:rsidR="004F65AD" w:rsidRPr="00221524">
        <w:t xml:space="preserve"> </w:t>
      </w:r>
      <w:r w:rsidR="007D44E5" w:rsidRPr="00221524">
        <w:rPr>
          <w:b/>
        </w:rPr>
        <w:t>What do you think the cause of  the abortion</w:t>
      </w:r>
      <w:r w:rsidRPr="00221524">
        <w:rPr>
          <w:b/>
        </w:rPr>
        <w:t xml:space="preserve"> in your animals</w:t>
      </w:r>
      <w:r w:rsidR="007D44E5" w:rsidRPr="00221524">
        <w:rPr>
          <w:b/>
        </w:rPr>
        <w:t xml:space="preserve"> ? </w:t>
      </w:r>
    </w:p>
    <w:p w:rsidR="004F65AD" w:rsidRPr="00221524" w:rsidRDefault="004F65AD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sz w:val="24"/>
          <w:szCs w:val="24"/>
        </w:rPr>
        <w:t xml:space="preserve">1. </w:t>
      </w:r>
      <w:r w:rsidR="007D44E5" w:rsidRPr="00221524">
        <w:rPr>
          <w:rFonts w:ascii="Times New Roman" w:hAnsi="Times New Roman" w:cs="Times New Roman"/>
          <w:sz w:val="24"/>
          <w:szCs w:val="24"/>
        </w:rPr>
        <w:t xml:space="preserve"> disease (s)   2.  accident </w:t>
      </w:r>
      <w:r w:rsidRPr="00221524">
        <w:rPr>
          <w:rFonts w:ascii="Times New Roman" w:hAnsi="Times New Roman" w:cs="Times New Roman"/>
          <w:sz w:val="24"/>
          <w:szCs w:val="24"/>
        </w:rPr>
        <w:t xml:space="preserve"> </w:t>
      </w:r>
      <w:r w:rsidR="007D44E5" w:rsidRPr="00221524">
        <w:rPr>
          <w:rFonts w:ascii="Times New Roman" w:hAnsi="Times New Roman" w:cs="Times New Roman"/>
          <w:sz w:val="24"/>
          <w:szCs w:val="24"/>
        </w:rPr>
        <w:t xml:space="preserve"> 3. shortage of food</w:t>
      </w:r>
      <w:r w:rsidRPr="00221524">
        <w:rPr>
          <w:rFonts w:ascii="Times New Roman" w:hAnsi="Times New Roman" w:cs="Times New Roman"/>
          <w:sz w:val="24"/>
          <w:szCs w:val="24"/>
        </w:rPr>
        <w:t xml:space="preserve"> (d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>rought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) 4. 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>Flies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>/insects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 bite 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  5. Other factors , specify _______________________________________________</w:t>
      </w:r>
    </w:p>
    <w:p w:rsidR="004F65AD" w:rsidRPr="00221524" w:rsidRDefault="004F65AD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 6. Don know the cause of abortion</w:t>
      </w:r>
    </w:p>
    <w:p w:rsidR="004F65AD" w:rsidRPr="00221524" w:rsidRDefault="004F65AD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44E5" w:rsidRPr="00221524" w:rsidRDefault="004F65AD" w:rsidP="00501910">
      <w:pPr>
        <w:pStyle w:val="ListParagraph"/>
        <w:numPr>
          <w:ilvl w:val="0"/>
          <w:numId w:val="5"/>
        </w:numPr>
        <w:spacing w:line="480" w:lineRule="auto"/>
      </w:pPr>
      <w:r w:rsidRPr="00501910">
        <w:rPr>
          <w:b/>
        </w:rPr>
        <w:t>If a disease, what is the name of the disease(</w:t>
      </w:r>
      <w:r w:rsidR="00501910" w:rsidRPr="00501910">
        <w:rPr>
          <w:b/>
        </w:rPr>
        <w:t>s)__________________________</w:t>
      </w:r>
      <w:r w:rsidRPr="00501910">
        <w:rPr>
          <w:b/>
        </w:rPr>
        <w:t>?</w:t>
      </w:r>
    </w:p>
    <w:p w:rsidR="00742F28" w:rsidRPr="00221524" w:rsidRDefault="00501910" w:rsidP="00221524">
      <w:pPr>
        <w:spacing w:line="480" w:lineRule="auto"/>
      </w:pPr>
      <w:r>
        <w:lastRenderedPageBreak/>
        <w:t xml:space="preserve">  </w:t>
      </w:r>
      <w:r w:rsidR="00611ABC" w:rsidRPr="00221524">
        <w:t xml:space="preserve">6. </w:t>
      </w:r>
      <w:r w:rsidR="00742F28" w:rsidRPr="00501910">
        <w:rPr>
          <w:b/>
        </w:rPr>
        <w:t>Do</w:t>
      </w:r>
      <w:r w:rsidR="00742F28" w:rsidRPr="00221524">
        <w:t xml:space="preserve"> </w:t>
      </w:r>
      <w:r w:rsidR="00742F28" w:rsidRPr="00221524">
        <w:rPr>
          <w:b/>
        </w:rPr>
        <w:t>you/your family drink raw  milk  from cattle, goat , sheep and camel</w:t>
      </w:r>
      <w:r w:rsidR="00742F28" w:rsidRPr="00221524">
        <w:t xml:space="preserve"> ?</w:t>
      </w:r>
    </w:p>
    <w:p w:rsidR="00742F28" w:rsidRPr="00221524" w:rsidRDefault="00742F28" w:rsidP="00221524">
      <w:pPr>
        <w:spacing w:line="480" w:lineRule="auto"/>
      </w:pPr>
      <w:r w:rsidRPr="00221524">
        <w:t xml:space="preserve">      1. Yes    2. No </w:t>
      </w:r>
    </w:p>
    <w:p w:rsidR="00742F28" w:rsidRPr="00221524" w:rsidRDefault="00332267" w:rsidP="00221524">
      <w:pPr>
        <w:spacing w:line="480" w:lineRule="auto"/>
      </w:pPr>
      <w:r w:rsidRPr="00221524">
        <w:t xml:space="preserve">7. </w:t>
      </w:r>
      <w:r w:rsidRPr="00221524">
        <w:rPr>
          <w:b/>
        </w:rPr>
        <w:t>Do you/your family consume raw meat</w:t>
      </w:r>
      <w:r w:rsidRPr="00221524">
        <w:t xml:space="preserve"> ?     1.  Yes  2.No</w:t>
      </w:r>
    </w:p>
    <w:p w:rsidR="007D44E5" w:rsidRPr="00221524" w:rsidRDefault="00332267" w:rsidP="00221524">
      <w:pPr>
        <w:spacing w:line="480" w:lineRule="auto"/>
      </w:pPr>
      <w:r w:rsidRPr="00221524">
        <w:rPr>
          <w:b/>
          <w:lang w:val="en-GB"/>
        </w:rPr>
        <w:t xml:space="preserve">8. </w:t>
      </w:r>
      <w:r w:rsidR="00611ABC" w:rsidRPr="00221524">
        <w:rPr>
          <w:b/>
          <w:lang w:val="en-GB"/>
        </w:rPr>
        <w:t xml:space="preserve">There is a disease that can be transmitted from animals to humans through </w:t>
      </w:r>
      <w:r w:rsidR="00611ABC" w:rsidRPr="00221524">
        <w:rPr>
          <w:b/>
        </w:rPr>
        <w:t xml:space="preserve"> </w:t>
      </w:r>
      <w:r w:rsidR="00611ABC" w:rsidRPr="00221524">
        <w:rPr>
          <w:b/>
        </w:rPr>
        <w:t>drinking</w:t>
      </w:r>
      <w:r w:rsidR="00611ABC" w:rsidRPr="00221524">
        <w:rPr>
          <w:b/>
        </w:rPr>
        <w:t xml:space="preserve"> </w:t>
      </w:r>
      <w:r w:rsidR="00611ABC" w:rsidRPr="00221524">
        <w:rPr>
          <w:b/>
        </w:rPr>
        <w:t xml:space="preserve">a </w:t>
      </w:r>
      <w:r w:rsidR="00611ABC" w:rsidRPr="00221524">
        <w:rPr>
          <w:b/>
        </w:rPr>
        <w:t>raw milk</w:t>
      </w:r>
      <w:r w:rsidR="00611ABC" w:rsidRPr="00221524">
        <w:t>:</w:t>
      </w:r>
      <w:r w:rsidR="00611ABC" w:rsidRPr="00221524">
        <w:t xml:space="preserve">    1. Yes    2. No   3. Do not know</w:t>
      </w:r>
    </w:p>
    <w:p w:rsidR="00611ABC" w:rsidRPr="00221524" w:rsidRDefault="00332267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sz w:val="24"/>
          <w:szCs w:val="24"/>
        </w:rPr>
        <w:t>9</w:t>
      </w:r>
      <w:r w:rsidR="00611ABC" w:rsidRPr="00221524">
        <w:rPr>
          <w:rFonts w:ascii="Times New Roman" w:hAnsi="Times New Roman" w:cs="Times New Roman"/>
          <w:sz w:val="24"/>
          <w:szCs w:val="24"/>
        </w:rPr>
        <w:t xml:space="preserve">. </w:t>
      </w:r>
      <w:r w:rsidR="00611ABC" w:rsidRPr="002215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f yes , mention  the </w:t>
      </w:r>
      <w:r w:rsidR="00611ABC" w:rsidRPr="002215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name of that </w:t>
      </w:r>
      <w:r w:rsidR="00611ABC" w:rsidRPr="00221524">
        <w:rPr>
          <w:rFonts w:ascii="Times New Roman" w:hAnsi="Times New Roman" w:cs="Times New Roman"/>
          <w:b/>
          <w:sz w:val="24"/>
          <w:szCs w:val="24"/>
          <w:lang w:val="en-US"/>
        </w:rPr>
        <w:t>disease</w:t>
      </w:r>
      <w:r w:rsidR="00611ABC" w:rsidRPr="00221524">
        <w:rPr>
          <w:rFonts w:ascii="Times New Roman" w:hAnsi="Times New Roman" w:cs="Times New Roman"/>
          <w:sz w:val="24"/>
          <w:szCs w:val="24"/>
          <w:lang w:val="en-US"/>
        </w:rPr>
        <w:t>(s)_____________________________</w:t>
      </w:r>
    </w:p>
    <w:p w:rsidR="00611ABC" w:rsidRPr="00221524" w:rsidRDefault="00332267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sz w:val="24"/>
          <w:szCs w:val="24"/>
        </w:rPr>
        <w:t>10</w:t>
      </w:r>
      <w:r w:rsidR="00611ABC" w:rsidRPr="00221524">
        <w:rPr>
          <w:rFonts w:ascii="Times New Roman" w:hAnsi="Times New Roman" w:cs="Times New Roman"/>
          <w:sz w:val="24"/>
          <w:szCs w:val="24"/>
        </w:rPr>
        <w:t xml:space="preserve">. </w:t>
      </w:r>
      <w:r w:rsidR="00611ABC" w:rsidRPr="00221524">
        <w:rPr>
          <w:rFonts w:ascii="Times New Roman" w:hAnsi="Times New Roman" w:cs="Times New Roman"/>
          <w:b/>
          <w:sz w:val="24"/>
          <w:szCs w:val="24"/>
          <w:lang w:val="en-US"/>
        </w:rPr>
        <w:t>Do you/your family drink raw milk from animals experienced abortion</w:t>
      </w:r>
      <w:r w:rsidR="00611ABC" w:rsidRPr="00221524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611ABC"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11ABC" w:rsidRPr="00221524" w:rsidRDefault="00611ABC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Pr="00221524">
        <w:rPr>
          <w:rFonts w:ascii="Times New Roman" w:hAnsi="Times New Roman" w:cs="Times New Roman"/>
          <w:sz w:val="24"/>
          <w:szCs w:val="24"/>
        </w:rPr>
        <w:t>1.</w:t>
      </w:r>
      <w:r w:rsidR="00501910">
        <w:rPr>
          <w:rFonts w:ascii="Times New Roman" w:hAnsi="Times New Roman" w:cs="Times New Roman"/>
          <w:sz w:val="24"/>
          <w:szCs w:val="24"/>
        </w:rPr>
        <w:t>Y</w:t>
      </w:r>
      <w:r w:rsidRPr="00221524">
        <w:rPr>
          <w:rFonts w:ascii="Times New Roman" w:hAnsi="Times New Roman" w:cs="Times New Roman"/>
          <w:sz w:val="24"/>
          <w:szCs w:val="24"/>
        </w:rPr>
        <w:t xml:space="preserve">es </w:t>
      </w:r>
      <w:r w:rsidR="00501910">
        <w:rPr>
          <w:rFonts w:ascii="Times New Roman" w:hAnsi="Times New Roman" w:cs="Times New Roman"/>
          <w:sz w:val="24"/>
          <w:szCs w:val="24"/>
        </w:rPr>
        <w:t xml:space="preserve">   </w:t>
      </w:r>
      <w:r w:rsidRPr="00221524">
        <w:rPr>
          <w:rFonts w:ascii="Times New Roman" w:hAnsi="Times New Roman" w:cs="Times New Roman"/>
          <w:sz w:val="24"/>
          <w:szCs w:val="24"/>
        </w:rPr>
        <w:t xml:space="preserve"> 2.</w:t>
      </w:r>
      <w:r w:rsidR="00501910">
        <w:rPr>
          <w:rFonts w:ascii="Times New Roman" w:hAnsi="Times New Roman" w:cs="Times New Roman"/>
          <w:sz w:val="24"/>
          <w:szCs w:val="24"/>
        </w:rPr>
        <w:t>N</w:t>
      </w:r>
      <w:r w:rsidRPr="00221524">
        <w:rPr>
          <w:rFonts w:ascii="Times New Roman" w:hAnsi="Times New Roman" w:cs="Times New Roman"/>
          <w:sz w:val="24"/>
          <w:szCs w:val="24"/>
        </w:rPr>
        <w:t>o</w:t>
      </w:r>
    </w:p>
    <w:p w:rsidR="00611ABC" w:rsidRPr="00221524" w:rsidRDefault="00332267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742F28"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742F28" w:rsidRPr="00221524">
        <w:rPr>
          <w:rFonts w:ascii="Times New Roman" w:hAnsi="Times New Roman" w:cs="Times New Roman"/>
          <w:b/>
          <w:sz w:val="24"/>
          <w:szCs w:val="24"/>
          <w:lang w:val="en-US"/>
        </w:rPr>
        <w:t>Do you think that a disease which causes abortion can be transmitted  to humans through consuming raw  milk ?</w:t>
      </w:r>
      <w:r w:rsidR="00742F28"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2F28"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 1.</w:t>
      </w:r>
      <w:r w:rsidR="00742F28"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="00742F28"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  2. </w:t>
      </w:r>
      <w:r w:rsidR="00742F28"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:rsidR="00742F28" w:rsidRPr="00221524" w:rsidRDefault="00332267" w:rsidP="00221524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221524">
        <w:t>12</w:t>
      </w:r>
      <w:r w:rsidR="00742F28" w:rsidRPr="00221524">
        <w:t xml:space="preserve">. </w:t>
      </w:r>
      <w:r w:rsidR="00742F28" w:rsidRPr="00221524">
        <w:rPr>
          <w:b/>
          <w:lang w:val="en-GB"/>
        </w:rPr>
        <w:t>If yes,  name of the disease(s)</w:t>
      </w:r>
      <w:r w:rsidR="00742F28" w:rsidRPr="00221524">
        <w:rPr>
          <w:lang w:val="en-GB"/>
        </w:rPr>
        <w:t xml:space="preserve"> </w:t>
      </w:r>
      <w:r w:rsidR="00742F28" w:rsidRPr="00221524">
        <w:rPr>
          <w:lang w:val="en-GB"/>
        </w:rPr>
        <w:t>___________________________________</w:t>
      </w:r>
    </w:p>
    <w:p w:rsidR="00332267" w:rsidRPr="00221524" w:rsidRDefault="00742F28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32267" w:rsidRPr="0022152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2267" w:rsidRPr="00221524">
        <w:rPr>
          <w:rFonts w:ascii="Times New Roman" w:hAnsi="Times New Roman" w:cs="Times New Roman"/>
          <w:b/>
          <w:sz w:val="24"/>
          <w:szCs w:val="24"/>
        </w:rPr>
        <w:t>Do you touch aborted fetus/ retained placenta/uterine discharge  with your hand without proper protection?</w:t>
      </w:r>
      <w:r w:rsidR="00332267" w:rsidRPr="00221524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742F28" w:rsidRPr="00221524" w:rsidRDefault="00742F28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1. Yes     2. No   3. Do not remember </w:t>
      </w:r>
    </w:p>
    <w:p w:rsidR="00742F28" w:rsidRPr="00221524" w:rsidRDefault="00742F28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sz w:val="24"/>
          <w:szCs w:val="24"/>
        </w:rPr>
        <w:t>1</w:t>
      </w:r>
      <w:r w:rsidR="00332267" w:rsidRPr="00221524">
        <w:rPr>
          <w:rFonts w:ascii="Times New Roman" w:hAnsi="Times New Roman" w:cs="Times New Roman"/>
          <w:sz w:val="24"/>
          <w:szCs w:val="24"/>
        </w:rPr>
        <w:t>4</w:t>
      </w:r>
      <w:r w:rsidRPr="00221524">
        <w:rPr>
          <w:rFonts w:ascii="Times New Roman" w:hAnsi="Times New Roman" w:cs="Times New Roman"/>
          <w:sz w:val="24"/>
          <w:szCs w:val="24"/>
        </w:rPr>
        <w:t xml:space="preserve">. </w:t>
      </w:r>
      <w:r w:rsidRPr="002215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think that some diseases can be transmitted to humans </w:t>
      </w:r>
      <w:r w:rsidR="00332267" w:rsidRPr="00221524">
        <w:rPr>
          <w:rFonts w:ascii="Times New Roman" w:hAnsi="Times New Roman" w:cs="Times New Roman"/>
          <w:b/>
          <w:sz w:val="24"/>
          <w:szCs w:val="24"/>
          <w:lang w:val="en-US"/>
        </w:rPr>
        <w:t>by</w:t>
      </w:r>
      <w:r w:rsidRPr="002215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uching  uterine discharge or  aborted animals?</w:t>
      </w:r>
      <w:r w:rsidRPr="002215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 xml:space="preserve">1. Yes  2. No   3. Do not know </w:t>
      </w:r>
    </w:p>
    <w:p w:rsidR="00501910" w:rsidRDefault="00332267" w:rsidP="00221524">
      <w:pPr>
        <w:pStyle w:val="Plain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21524">
        <w:rPr>
          <w:rFonts w:ascii="Times New Roman" w:hAnsi="Times New Roman" w:cs="Times New Roman"/>
          <w:b/>
          <w:sz w:val="24"/>
          <w:szCs w:val="24"/>
        </w:rPr>
        <w:t xml:space="preserve">15. </w:t>
      </w:r>
      <w:r w:rsidR="0006109E" w:rsidRPr="00221524">
        <w:rPr>
          <w:rFonts w:ascii="Times New Roman" w:hAnsi="Times New Roman" w:cs="Times New Roman"/>
          <w:b/>
          <w:sz w:val="24"/>
          <w:szCs w:val="24"/>
        </w:rPr>
        <w:t>D</w:t>
      </w:r>
      <w:r w:rsidRPr="00221524">
        <w:rPr>
          <w:rFonts w:ascii="Times New Roman" w:hAnsi="Times New Roman" w:cs="Times New Roman"/>
          <w:b/>
          <w:sz w:val="24"/>
          <w:szCs w:val="24"/>
        </w:rPr>
        <w:t xml:space="preserve">o you wash your hand after touching aborted animals or uterine discharge?  </w:t>
      </w:r>
    </w:p>
    <w:p w:rsidR="00742F28" w:rsidRPr="00221524" w:rsidRDefault="00501910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</w:t>
      </w:r>
      <w:r w:rsidR="00332267" w:rsidRPr="002215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2267" w:rsidRPr="00221524">
        <w:rPr>
          <w:rFonts w:ascii="Times New Roman" w:hAnsi="Times New Roman" w:cs="Times New Roman"/>
          <w:sz w:val="24"/>
          <w:szCs w:val="24"/>
        </w:rPr>
        <w:t xml:space="preserve">1. </w:t>
      </w:r>
      <w:r w:rsidR="006F7617" w:rsidRPr="00221524">
        <w:rPr>
          <w:rFonts w:ascii="Times New Roman" w:hAnsi="Times New Roman" w:cs="Times New Roman"/>
          <w:sz w:val="24"/>
          <w:szCs w:val="24"/>
        </w:rPr>
        <w:t>Yes alway   2. No</w:t>
      </w:r>
    </w:p>
    <w:p w:rsidR="0006109E" w:rsidRPr="00221524" w:rsidRDefault="0006109E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sz w:val="24"/>
          <w:szCs w:val="24"/>
        </w:rPr>
        <w:t xml:space="preserve">16. </w:t>
      </w:r>
      <w:r w:rsidRPr="00221524">
        <w:rPr>
          <w:rFonts w:ascii="Times New Roman" w:hAnsi="Times New Roman" w:cs="Times New Roman"/>
          <w:b/>
          <w:sz w:val="24"/>
          <w:szCs w:val="24"/>
          <w:lang w:val="en-US"/>
        </w:rPr>
        <w:t>Do you know some diseases which cause illness like fever, joint pain/swelling, headache and back pain in humans ?</w:t>
      </w:r>
      <w:r w:rsidRPr="002215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</w:t>
      </w:r>
      <w:r w:rsidRPr="00221524">
        <w:rPr>
          <w:rFonts w:ascii="Times New Roman" w:hAnsi="Times New Roman" w:cs="Times New Roman"/>
          <w:sz w:val="24"/>
          <w:szCs w:val="24"/>
          <w:lang w:val="en-US"/>
        </w:rPr>
        <w:t>1. Yes   2. No</w:t>
      </w:r>
    </w:p>
    <w:p w:rsidR="0006109E" w:rsidRPr="00221524" w:rsidRDefault="0006109E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24">
        <w:rPr>
          <w:rFonts w:ascii="Times New Roman" w:hAnsi="Times New Roman" w:cs="Times New Roman"/>
          <w:sz w:val="24"/>
          <w:szCs w:val="24"/>
        </w:rPr>
        <w:t xml:space="preserve">17. </w:t>
      </w:r>
      <w:r w:rsidRPr="00221524">
        <w:rPr>
          <w:rFonts w:ascii="Times New Roman" w:hAnsi="Times New Roman" w:cs="Times New Roman"/>
          <w:b/>
          <w:sz w:val="24"/>
          <w:szCs w:val="24"/>
        </w:rPr>
        <w:t xml:space="preserve">If yes, </w:t>
      </w:r>
      <w:r w:rsidRPr="002215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ntion some of them:</w:t>
      </w:r>
      <w:r w:rsidRPr="00221524">
        <w:rPr>
          <w:rFonts w:ascii="Times New Roman" w:hAnsi="Times New Roman" w:cs="Times New Roman"/>
          <w:b/>
          <w:sz w:val="24"/>
          <w:szCs w:val="24"/>
          <w:lang w:val="en-US"/>
        </w:rPr>
        <w:t>_______________________________</w:t>
      </w:r>
    </w:p>
    <w:p w:rsidR="0006109E" w:rsidRPr="00221524" w:rsidRDefault="002E2A12" w:rsidP="00221524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1524">
        <w:rPr>
          <w:rFonts w:ascii="Times New Roman" w:hAnsi="Times New Roman" w:cs="Times New Roman"/>
          <w:sz w:val="24"/>
          <w:szCs w:val="24"/>
        </w:rPr>
        <w:t xml:space="preserve">18. </w:t>
      </w:r>
      <w:r w:rsidRPr="00221524">
        <w:rPr>
          <w:rFonts w:ascii="Times New Roman" w:hAnsi="Times New Roman" w:cs="Times New Roman"/>
          <w:b/>
          <w:sz w:val="24"/>
          <w:szCs w:val="24"/>
          <w:lang w:val="en-GB"/>
        </w:rPr>
        <w:t>Have you ever heard a disease called brucellosis?</w:t>
      </w:r>
      <w:r w:rsidRPr="0022152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Pr="00221524">
        <w:rPr>
          <w:rFonts w:ascii="Times New Roman" w:hAnsi="Times New Roman" w:cs="Times New Roman"/>
          <w:sz w:val="24"/>
          <w:szCs w:val="24"/>
          <w:lang w:val="en-GB"/>
        </w:rPr>
        <w:t>1. Yes</w:t>
      </w:r>
      <w:r w:rsidR="005019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1524">
        <w:rPr>
          <w:rFonts w:ascii="Times New Roman" w:hAnsi="Times New Roman" w:cs="Times New Roman"/>
          <w:sz w:val="24"/>
          <w:szCs w:val="24"/>
          <w:lang w:val="en-GB"/>
        </w:rPr>
        <w:t xml:space="preserve">  2.No</w:t>
      </w:r>
    </w:p>
    <w:p w:rsidR="002E2A12" w:rsidRPr="00221524" w:rsidRDefault="002E2A12" w:rsidP="00221524">
      <w:pPr>
        <w:spacing w:line="480" w:lineRule="auto"/>
        <w:rPr>
          <w:b/>
        </w:rPr>
      </w:pPr>
      <w:r w:rsidRPr="00221524">
        <w:t>19</w:t>
      </w:r>
      <w:r w:rsidRPr="00221524">
        <w:rPr>
          <w:b/>
        </w:rPr>
        <w:t xml:space="preserve">.  If yes, from whom have you heard about it ?  </w:t>
      </w:r>
    </w:p>
    <w:p w:rsidR="002E2A12" w:rsidRPr="00221524" w:rsidRDefault="002E2A12" w:rsidP="00221524">
      <w:pPr>
        <w:spacing w:line="480" w:lineRule="auto"/>
      </w:pPr>
      <w:r w:rsidRPr="00221524">
        <w:lastRenderedPageBreak/>
        <w:t xml:space="preserve">        1. friend (s)      2.  health workers     3.  media (radio, TV poster etc) </w:t>
      </w:r>
    </w:p>
    <w:p w:rsidR="002E2A12" w:rsidRPr="00221524" w:rsidRDefault="002E2A12" w:rsidP="00221524">
      <w:pPr>
        <w:spacing w:line="480" w:lineRule="auto"/>
      </w:pPr>
      <w:r w:rsidRPr="00221524">
        <w:t xml:space="preserve">           4.  </w:t>
      </w:r>
      <w:r w:rsidRPr="00221524">
        <w:rPr>
          <w:lang w:eastAsia="nb-NO"/>
        </w:rPr>
        <w:t>veterinarians</w:t>
      </w:r>
      <w:r w:rsidRPr="00221524">
        <w:t xml:space="preserve">         5. traditional healers  </w:t>
      </w:r>
    </w:p>
    <w:p w:rsidR="002E2A12" w:rsidRPr="00221524" w:rsidRDefault="002E2A12" w:rsidP="00221524">
      <w:pPr>
        <w:spacing w:line="480" w:lineRule="auto"/>
      </w:pPr>
      <w:r w:rsidRPr="00221524">
        <w:t xml:space="preserve">           6.   Other (specify)_______________________</w:t>
      </w:r>
    </w:p>
    <w:p w:rsidR="002E2A12" w:rsidRPr="00221524" w:rsidRDefault="002E2A12" w:rsidP="00221524">
      <w:pPr>
        <w:spacing w:line="480" w:lineRule="auto"/>
        <w:rPr>
          <w:b/>
        </w:rPr>
      </w:pPr>
      <w:r w:rsidRPr="00221524">
        <w:t xml:space="preserve">20. </w:t>
      </w:r>
      <w:r w:rsidR="000005A6" w:rsidRPr="00221524">
        <w:t xml:space="preserve"> </w:t>
      </w:r>
      <w:r w:rsidRPr="00221524">
        <w:rPr>
          <w:b/>
        </w:rPr>
        <w:t xml:space="preserve">If yes to question 18, do you  know the </w:t>
      </w:r>
      <w:r w:rsidR="00501910">
        <w:rPr>
          <w:b/>
        </w:rPr>
        <w:t>s</w:t>
      </w:r>
      <w:r w:rsidRPr="00221524">
        <w:rPr>
          <w:b/>
        </w:rPr>
        <w:t>ymptoms of brucellosis in humans ?</w:t>
      </w:r>
    </w:p>
    <w:p w:rsidR="002E2A12" w:rsidRPr="00221524" w:rsidRDefault="002E2A12" w:rsidP="00221524">
      <w:pPr>
        <w:spacing w:line="480" w:lineRule="auto"/>
        <w:ind w:left="360"/>
      </w:pPr>
      <w:r w:rsidRPr="00221524">
        <w:t xml:space="preserve">  </w:t>
      </w:r>
      <w:r w:rsidR="00501910">
        <w:t>1.</w:t>
      </w:r>
      <w:r w:rsidRPr="00221524">
        <w:t xml:space="preserve"> </w:t>
      </w:r>
      <w:r w:rsidR="00501910">
        <w:t>Y</w:t>
      </w:r>
      <w:r w:rsidRPr="00221524">
        <w:t xml:space="preserve">es       2= No      </w:t>
      </w:r>
    </w:p>
    <w:p w:rsidR="002E2A12" w:rsidRPr="00221524" w:rsidRDefault="002E2A12" w:rsidP="00221524">
      <w:pPr>
        <w:spacing w:line="480" w:lineRule="auto"/>
        <w:rPr>
          <w:b/>
        </w:rPr>
      </w:pPr>
      <w:r w:rsidRPr="00221524">
        <w:t xml:space="preserve">21.  </w:t>
      </w:r>
      <w:r w:rsidR="00501910" w:rsidRPr="00221524">
        <w:rPr>
          <w:b/>
        </w:rPr>
        <w:t>If yes</w:t>
      </w:r>
      <w:r w:rsidRPr="00221524">
        <w:rPr>
          <w:b/>
        </w:rPr>
        <w:t>,  what is/are the symptoms of brucellosis</w:t>
      </w:r>
      <w:r w:rsidR="00501910">
        <w:rPr>
          <w:b/>
        </w:rPr>
        <w:t xml:space="preserve"> in humans </w:t>
      </w:r>
      <w:r w:rsidRPr="00221524">
        <w:rPr>
          <w:b/>
        </w:rPr>
        <w:t>?</w:t>
      </w:r>
    </w:p>
    <w:p w:rsidR="002E2A12" w:rsidRPr="00221524" w:rsidRDefault="002E2A12" w:rsidP="00221524">
      <w:pPr>
        <w:spacing w:line="480" w:lineRule="auto"/>
        <w:rPr>
          <w:lang w:eastAsia="nb-NO"/>
        </w:rPr>
      </w:pPr>
      <w:r w:rsidRPr="00221524">
        <w:t xml:space="preserve">1. </w:t>
      </w:r>
      <w:r w:rsidR="00501910" w:rsidRPr="00221524">
        <w:t>Back</w:t>
      </w:r>
      <w:r w:rsidRPr="00221524">
        <w:t xml:space="preserve"> pain </w:t>
      </w:r>
      <w:r w:rsidRPr="00221524">
        <w:rPr>
          <w:lang w:eastAsia="nb-NO"/>
        </w:rPr>
        <w:t xml:space="preserve">  2. </w:t>
      </w:r>
      <w:r w:rsidR="00501910" w:rsidRPr="00221524">
        <w:rPr>
          <w:lang w:eastAsia="nb-NO"/>
        </w:rPr>
        <w:t>Fever</w:t>
      </w:r>
      <w:r w:rsidRPr="00221524">
        <w:rPr>
          <w:lang w:eastAsia="nb-NO"/>
        </w:rPr>
        <w:t xml:space="preserve">,   3.  </w:t>
      </w:r>
      <w:r w:rsidR="00501910" w:rsidRPr="00221524">
        <w:rPr>
          <w:lang w:eastAsia="nb-NO"/>
        </w:rPr>
        <w:t>Vomiting</w:t>
      </w:r>
      <w:r w:rsidRPr="00221524">
        <w:rPr>
          <w:lang w:eastAsia="nb-NO"/>
        </w:rPr>
        <w:t xml:space="preserve">   4.  </w:t>
      </w:r>
      <w:r w:rsidR="00501910" w:rsidRPr="00221524">
        <w:rPr>
          <w:lang w:eastAsia="nb-NO"/>
        </w:rPr>
        <w:t>Headache</w:t>
      </w:r>
      <w:r w:rsidRPr="00221524">
        <w:rPr>
          <w:lang w:eastAsia="nb-NO"/>
        </w:rPr>
        <w:t xml:space="preserve">   5.  </w:t>
      </w:r>
      <w:r w:rsidR="00501910" w:rsidRPr="00221524">
        <w:rPr>
          <w:lang w:eastAsia="nb-NO"/>
        </w:rPr>
        <w:t>Malaise</w:t>
      </w:r>
      <w:r w:rsidRPr="00221524">
        <w:rPr>
          <w:lang w:eastAsia="nb-NO"/>
        </w:rPr>
        <w:t xml:space="preserve">   </w:t>
      </w:r>
    </w:p>
    <w:p w:rsidR="002E2A12" w:rsidRPr="00221524" w:rsidRDefault="002E2A12" w:rsidP="00221524">
      <w:pPr>
        <w:spacing w:line="480" w:lineRule="auto"/>
      </w:pPr>
      <w:r w:rsidRPr="00221524">
        <w:rPr>
          <w:lang w:eastAsia="nb-NO"/>
        </w:rPr>
        <w:t xml:space="preserve">    6. </w:t>
      </w:r>
      <w:r w:rsidR="00501910" w:rsidRPr="00221524">
        <w:rPr>
          <w:lang w:eastAsia="nb-NO"/>
        </w:rPr>
        <w:t>Other</w:t>
      </w:r>
      <w:r w:rsidRPr="00221524">
        <w:rPr>
          <w:lang w:eastAsia="nb-NO"/>
        </w:rPr>
        <w:t xml:space="preserve"> specify _____________________________________________</w:t>
      </w:r>
    </w:p>
    <w:p w:rsidR="00A6270A" w:rsidRPr="00221524" w:rsidRDefault="00A6270A" w:rsidP="00221524">
      <w:pPr>
        <w:spacing w:line="480" w:lineRule="auto"/>
      </w:pPr>
      <w:r w:rsidRPr="00221524">
        <w:t>22</w:t>
      </w:r>
      <w:r w:rsidRPr="00221524">
        <w:rPr>
          <w:b/>
        </w:rPr>
        <w:t xml:space="preserve">. </w:t>
      </w:r>
      <w:r w:rsidR="00501910" w:rsidRPr="00221524">
        <w:rPr>
          <w:b/>
        </w:rPr>
        <w:t>What</w:t>
      </w:r>
      <w:r w:rsidRPr="00221524">
        <w:rPr>
          <w:b/>
        </w:rPr>
        <w:t xml:space="preserve"> is the cause of   brucellosis</w:t>
      </w:r>
      <w:r w:rsidRPr="00221524">
        <w:t>? ____________________________</w:t>
      </w:r>
    </w:p>
    <w:p w:rsidR="000005A6" w:rsidRPr="00221524" w:rsidRDefault="00A6270A" w:rsidP="00221524">
      <w:pPr>
        <w:spacing w:line="480" w:lineRule="auto"/>
      </w:pPr>
      <w:r w:rsidRPr="00501910">
        <w:t>2</w:t>
      </w:r>
      <w:r w:rsidR="005657EA">
        <w:t>3</w:t>
      </w:r>
      <w:r w:rsidRPr="00221524">
        <w:rPr>
          <w:b/>
        </w:rPr>
        <w:t xml:space="preserve">. </w:t>
      </w:r>
      <w:r w:rsidR="00227F15" w:rsidRPr="00221524">
        <w:rPr>
          <w:b/>
        </w:rPr>
        <w:t>Have you ever heard about a disease  local</w:t>
      </w:r>
      <w:r w:rsidR="00233DC0" w:rsidRPr="00221524">
        <w:rPr>
          <w:b/>
        </w:rPr>
        <w:t>ly</w:t>
      </w:r>
      <w:r w:rsidR="00227F15" w:rsidRPr="00221524">
        <w:rPr>
          <w:b/>
        </w:rPr>
        <w:t xml:space="preserve"> called </w:t>
      </w:r>
      <w:r w:rsidR="002E2A12" w:rsidRPr="00221524">
        <w:rPr>
          <w:b/>
        </w:rPr>
        <w:t>hahayita</w:t>
      </w:r>
      <w:r w:rsidR="002E2A12" w:rsidRPr="00221524">
        <w:t xml:space="preserve"> ?</w:t>
      </w:r>
    </w:p>
    <w:p w:rsidR="000005A6" w:rsidRPr="00221524" w:rsidRDefault="000005A6" w:rsidP="00221524">
      <w:pPr>
        <w:spacing w:line="480" w:lineRule="auto"/>
        <w:ind w:left="720"/>
      </w:pPr>
      <w:r w:rsidRPr="00221524">
        <w:t>1</w:t>
      </w:r>
      <w:r w:rsidR="002E2A12" w:rsidRPr="00221524">
        <w:t>.</w:t>
      </w:r>
      <w:r w:rsidRPr="00221524">
        <w:t xml:space="preserve"> </w:t>
      </w:r>
      <w:r w:rsidR="00501910" w:rsidRPr="00221524">
        <w:t>Yes</w:t>
      </w:r>
      <w:r w:rsidRPr="00221524">
        <w:t xml:space="preserve">             2</w:t>
      </w:r>
      <w:r w:rsidR="002E2A12" w:rsidRPr="00221524">
        <w:t>.</w:t>
      </w:r>
      <w:r w:rsidRPr="00221524">
        <w:t xml:space="preserve"> No</w:t>
      </w:r>
    </w:p>
    <w:p w:rsidR="00A6270A" w:rsidRPr="00221524" w:rsidRDefault="00A6270A" w:rsidP="00221524">
      <w:pPr>
        <w:spacing w:line="480" w:lineRule="auto"/>
      </w:pPr>
      <w:r w:rsidRPr="00221524">
        <w:t>2</w:t>
      </w:r>
      <w:r w:rsidR="005657EA">
        <w:t>4</w:t>
      </w:r>
      <w:r w:rsidRPr="00221524">
        <w:rPr>
          <w:b/>
        </w:rPr>
        <w:t>. If yes, d</w:t>
      </w:r>
      <w:r w:rsidRPr="00221524">
        <w:rPr>
          <w:b/>
        </w:rPr>
        <w:t>o you know symptoms of hahayita</w:t>
      </w:r>
      <w:r w:rsidR="005657EA">
        <w:rPr>
          <w:b/>
        </w:rPr>
        <w:t xml:space="preserve"> in humans</w:t>
      </w:r>
      <w:r w:rsidRPr="00221524">
        <w:t xml:space="preserve"> ?    1. Yes   2.  No</w:t>
      </w:r>
    </w:p>
    <w:p w:rsidR="00A6270A" w:rsidRPr="00221524" w:rsidRDefault="00A6270A" w:rsidP="00221524">
      <w:pPr>
        <w:spacing w:line="480" w:lineRule="auto"/>
      </w:pPr>
      <w:r w:rsidRPr="00221524">
        <w:t>2</w:t>
      </w:r>
      <w:r w:rsidR="005657EA">
        <w:t>5</w:t>
      </w:r>
      <w:r w:rsidRPr="00221524">
        <w:t xml:space="preserve">. </w:t>
      </w:r>
      <w:r w:rsidRPr="00221524">
        <w:rPr>
          <w:b/>
        </w:rPr>
        <w:t>If yes, symptoms of hahayita</w:t>
      </w:r>
      <w:r w:rsidRPr="00221524">
        <w:t xml:space="preserve"> ? ____________________________________</w:t>
      </w:r>
    </w:p>
    <w:p w:rsidR="00A6270A" w:rsidRPr="00221524" w:rsidRDefault="00A6270A" w:rsidP="00221524">
      <w:pPr>
        <w:spacing w:line="480" w:lineRule="auto"/>
      </w:pPr>
      <w:r w:rsidRPr="00221524">
        <w:t>2</w:t>
      </w:r>
      <w:r w:rsidR="005657EA">
        <w:t>6</w:t>
      </w:r>
      <w:r w:rsidRPr="00221524">
        <w:t xml:space="preserve">. </w:t>
      </w:r>
      <w:r w:rsidRPr="00221524">
        <w:rPr>
          <w:b/>
        </w:rPr>
        <w:t xml:space="preserve">What is the cause of </w:t>
      </w:r>
      <w:r w:rsidR="00221524" w:rsidRPr="00221524">
        <w:rPr>
          <w:b/>
        </w:rPr>
        <w:t>hahyita</w:t>
      </w:r>
      <w:r w:rsidR="00221524" w:rsidRPr="00221524">
        <w:t xml:space="preserve"> </w:t>
      </w:r>
      <w:r w:rsidR="005657EA" w:rsidRPr="005657EA">
        <w:rPr>
          <w:b/>
        </w:rPr>
        <w:t>in humans</w:t>
      </w:r>
      <w:r w:rsidR="00221524" w:rsidRPr="00221524">
        <w:t>?________</w:t>
      </w:r>
      <w:r w:rsidR="005657EA">
        <w:t>__________________________</w:t>
      </w:r>
    </w:p>
    <w:p w:rsidR="00221524" w:rsidRPr="00221524" w:rsidRDefault="00221524" w:rsidP="00221524">
      <w:pPr>
        <w:spacing w:line="480" w:lineRule="auto"/>
      </w:pPr>
      <w:r w:rsidRPr="00221524">
        <w:t>2</w:t>
      </w:r>
      <w:r w:rsidR="005657EA">
        <w:t>7</w:t>
      </w:r>
      <w:r w:rsidRPr="00221524">
        <w:t xml:space="preserve">.   </w:t>
      </w:r>
      <w:r w:rsidRPr="005657EA">
        <w:rPr>
          <w:b/>
        </w:rPr>
        <w:t>If  you have any additional idea or opinion?</w:t>
      </w:r>
      <w:r w:rsidRPr="00221524">
        <w:t xml:space="preserve"> </w:t>
      </w:r>
      <w:r w:rsidR="005657EA">
        <w:t>_____________________________</w:t>
      </w:r>
    </w:p>
    <w:p w:rsidR="00221524" w:rsidRPr="00221524" w:rsidRDefault="00221524" w:rsidP="00221524">
      <w:pPr>
        <w:spacing w:line="480" w:lineRule="auto"/>
      </w:pPr>
    </w:p>
    <w:p w:rsidR="00221524" w:rsidRPr="00221524" w:rsidRDefault="00221524" w:rsidP="00221524">
      <w:pPr>
        <w:spacing w:line="480" w:lineRule="auto"/>
      </w:pPr>
    </w:p>
    <w:p w:rsidR="00221524" w:rsidRPr="00221524" w:rsidRDefault="00221524" w:rsidP="00221524">
      <w:pPr>
        <w:spacing w:line="480" w:lineRule="auto"/>
      </w:pPr>
    </w:p>
    <w:p w:rsidR="00221524" w:rsidRPr="00221524" w:rsidRDefault="00221524" w:rsidP="00221524">
      <w:pPr>
        <w:spacing w:line="480" w:lineRule="auto"/>
      </w:pPr>
      <w:r w:rsidRPr="00221524">
        <w:t>Thank  you !</w:t>
      </w:r>
    </w:p>
    <w:sectPr w:rsidR="00221524" w:rsidRPr="00221524" w:rsidSect="009E6AD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6119" w:rsidRDefault="00006119">
      <w:r>
        <w:separator/>
      </w:r>
    </w:p>
  </w:endnote>
  <w:endnote w:type="continuationSeparator" w:id="1">
    <w:p w:rsidR="00006119" w:rsidRDefault="000061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4746" w:rsidRDefault="00406E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C474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C4746" w:rsidRDefault="003C474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4746" w:rsidRDefault="00406E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C474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57EA">
      <w:rPr>
        <w:rStyle w:val="PageNumber"/>
        <w:noProof/>
      </w:rPr>
      <w:t>4</w:t>
    </w:r>
    <w:r>
      <w:rPr>
        <w:rStyle w:val="PageNumber"/>
      </w:rPr>
      <w:fldChar w:fldCharType="end"/>
    </w:r>
  </w:p>
  <w:p w:rsidR="003C4746" w:rsidRDefault="003C474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6119" w:rsidRDefault="00006119">
      <w:r>
        <w:separator/>
      </w:r>
    </w:p>
  </w:footnote>
  <w:footnote w:type="continuationSeparator" w:id="1">
    <w:p w:rsidR="00006119" w:rsidRDefault="000061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E7511"/>
    <w:multiLevelType w:val="hybridMultilevel"/>
    <w:tmpl w:val="AA9812CE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3BF057B"/>
    <w:multiLevelType w:val="hybridMultilevel"/>
    <w:tmpl w:val="534E629E"/>
    <w:lvl w:ilvl="0" w:tplc="E4983CFE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4730EE"/>
    <w:multiLevelType w:val="hybridMultilevel"/>
    <w:tmpl w:val="109CB3FE"/>
    <w:lvl w:ilvl="0" w:tplc="C04C9C56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36F31DD"/>
    <w:multiLevelType w:val="hybridMultilevel"/>
    <w:tmpl w:val="B6A69086"/>
    <w:lvl w:ilvl="0" w:tplc="EDFEC7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FC16EC5"/>
    <w:multiLevelType w:val="hybridMultilevel"/>
    <w:tmpl w:val="23D894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20"/>
  <w:hyphenationZone w:val="425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B1853"/>
    <w:rsid w:val="000005A6"/>
    <w:rsid w:val="00000A72"/>
    <w:rsid w:val="00003DAB"/>
    <w:rsid w:val="0000451A"/>
    <w:rsid w:val="00006119"/>
    <w:rsid w:val="00027377"/>
    <w:rsid w:val="0003483C"/>
    <w:rsid w:val="00057D2C"/>
    <w:rsid w:val="0006109E"/>
    <w:rsid w:val="00066BFB"/>
    <w:rsid w:val="00070AD9"/>
    <w:rsid w:val="00070C33"/>
    <w:rsid w:val="00073E10"/>
    <w:rsid w:val="000772C0"/>
    <w:rsid w:val="00086582"/>
    <w:rsid w:val="00092FD3"/>
    <w:rsid w:val="00093C06"/>
    <w:rsid w:val="00094A0E"/>
    <w:rsid w:val="000952BC"/>
    <w:rsid w:val="000A18AF"/>
    <w:rsid w:val="000B2E98"/>
    <w:rsid w:val="000B5E74"/>
    <w:rsid w:val="000D1D97"/>
    <w:rsid w:val="000F267E"/>
    <w:rsid w:val="000F52D3"/>
    <w:rsid w:val="00147B44"/>
    <w:rsid w:val="00152E16"/>
    <w:rsid w:val="00164854"/>
    <w:rsid w:val="00165360"/>
    <w:rsid w:val="00166788"/>
    <w:rsid w:val="00174E69"/>
    <w:rsid w:val="00174EF8"/>
    <w:rsid w:val="00180E23"/>
    <w:rsid w:val="001877A7"/>
    <w:rsid w:val="00191666"/>
    <w:rsid w:val="001A5928"/>
    <w:rsid w:val="001B24B4"/>
    <w:rsid w:val="001C13CE"/>
    <w:rsid w:val="001C638F"/>
    <w:rsid w:val="001C6804"/>
    <w:rsid w:val="001D7D34"/>
    <w:rsid w:val="00201194"/>
    <w:rsid w:val="00203D3E"/>
    <w:rsid w:val="00203DC4"/>
    <w:rsid w:val="00221524"/>
    <w:rsid w:val="00226ED3"/>
    <w:rsid w:val="00227F15"/>
    <w:rsid w:val="00233DC0"/>
    <w:rsid w:val="00240D21"/>
    <w:rsid w:val="00255559"/>
    <w:rsid w:val="00263022"/>
    <w:rsid w:val="00275B42"/>
    <w:rsid w:val="0028071C"/>
    <w:rsid w:val="00290E7D"/>
    <w:rsid w:val="002A0DA6"/>
    <w:rsid w:val="002A1FA5"/>
    <w:rsid w:val="002B2A1A"/>
    <w:rsid w:val="002B6942"/>
    <w:rsid w:val="002C1564"/>
    <w:rsid w:val="002E2A12"/>
    <w:rsid w:val="002F3687"/>
    <w:rsid w:val="002F6069"/>
    <w:rsid w:val="002F6713"/>
    <w:rsid w:val="002F7DE0"/>
    <w:rsid w:val="0030258E"/>
    <w:rsid w:val="00303B6A"/>
    <w:rsid w:val="003117E1"/>
    <w:rsid w:val="00322928"/>
    <w:rsid w:val="003252E1"/>
    <w:rsid w:val="00330C2C"/>
    <w:rsid w:val="00332267"/>
    <w:rsid w:val="00337586"/>
    <w:rsid w:val="003460B6"/>
    <w:rsid w:val="00365867"/>
    <w:rsid w:val="00365D6D"/>
    <w:rsid w:val="00365FA0"/>
    <w:rsid w:val="003833A0"/>
    <w:rsid w:val="003953E2"/>
    <w:rsid w:val="00397FCD"/>
    <w:rsid w:val="003B0DCD"/>
    <w:rsid w:val="003B56D0"/>
    <w:rsid w:val="003B67F1"/>
    <w:rsid w:val="003C252D"/>
    <w:rsid w:val="003C45CA"/>
    <w:rsid w:val="003C4746"/>
    <w:rsid w:val="003C61F8"/>
    <w:rsid w:val="003D2427"/>
    <w:rsid w:val="003D33E5"/>
    <w:rsid w:val="003E283F"/>
    <w:rsid w:val="003E320B"/>
    <w:rsid w:val="003E4012"/>
    <w:rsid w:val="003F33B2"/>
    <w:rsid w:val="004041FD"/>
    <w:rsid w:val="0040657D"/>
    <w:rsid w:val="00406EB3"/>
    <w:rsid w:val="004073E7"/>
    <w:rsid w:val="00413967"/>
    <w:rsid w:val="004463C4"/>
    <w:rsid w:val="00450614"/>
    <w:rsid w:val="004643DC"/>
    <w:rsid w:val="00471CC4"/>
    <w:rsid w:val="00481A16"/>
    <w:rsid w:val="00487B52"/>
    <w:rsid w:val="00494782"/>
    <w:rsid w:val="004B5422"/>
    <w:rsid w:val="004B5961"/>
    <w:rsid w:val="004B626D"/>
    <w:rsid w:val="004B6586"/>
    <w:rsid w:val="004B785F"/>
    <w:rsid w:val="004C0697"/>
    <w:rsid w:val="004C2287"/>
    <w:rsid w:val="004C243C"/>
    <w:rsid w:val="004C2722"/>
    <w:rsid w:val="004C44E4"/>
    <w:rsid w:val="004C4C34"/>
    <w:rsid w:val="004C58A0"/>
    <w:rsid w:val="004D470E"/>
    <w:rsid w:val="004D6742"/>
    <w:rsid w:val="004E5FDA"/>
    <w:rsid w:val="004F4F34"/>
    <w:rsid w:val="004F65AD"/>
    <w:rsid w:val="00501910"/>
    <w:rsid w:val="00511923"/>
    <w:rsid w:val="00522EC9"/>
    <w:rsid w:val="00525A10"/>
    <w:rsid w:val="0052756A"/>
    <w:rsid w:val="0053337D"/>
    <w:rsid w:val="005471E2"/>
    <w:rsid w:val="005657EA"/>
    <w:rsid w:val="00572EA5"/>
    <w:rsid w:val="005803D6"/>
    <w:rsid w:val="00581732"/>
    <w:rsid w:val="00586370"/>
    <w:rsid w:val="00591C84"/>
    <w:rsid w:val="00592CFF"/>
    <w:rsid w:val="005A4239"/>
    <w:rsid w:val="005A6B96"/>
    <w:rsid w:val="005B44DA"/>
    <w:rsid w:val="005C0C6E"/>
    <w:rsid w:val="005C6968"/>
    <w:rsid w:val="005D28DE"/>
    <w:rsid w:val="005D4F28"/>
    <w:rsid w:val="005E0A87"/>
    <w:rsid w:val="005E2058"/>
    <w:rsid w:val="005E50BE"/>
    <w:rsid w:val="005F63D3"/>
    <w:rsid w:val="00601627"/>
    <w:rsid w:val="006036B1"/>
    <w:rsid w:val="0060771E"/>
    <w:rsid w:val="00611ABC"/>
    <w:rsid w:val="006155E0"/>
    <w:rsid w:val="00623223"/>
    <w:rsid w:val="006268C0"/>
    <w:rsid w:val="00626CE0"/>
    <w:rsid w:val="006365B3"/>
    <w:rsid w:val="00642567"/>
    <w:rsid w:val="00651F79"/>
    <w:rsid w:val="00653EC4"/>
    <w:rsid w:val="00671E6B"/>
    <w:rsid w:val="00677AB9"/>
    <w:rsid w:val="00691718"/>
    <w:rsid w:val="00692619"/>
    <w:rsid w:val="006A7AB2"/>
    <w:rsid w:val="006C2EEA"/>
    <w:rsid w:val="006D163D"/>
    <w:rsid w:val="006D30BB"/>
    <w:rsid w:val="006D362C"/>
    <w:rsid w:val="006D4365"/>
    <w:rsid w:val="006E08A9"/>
    <w:rsid w:val="006E2D83"/>
    <w:rsid w:val="006E5FB2"/>
    <w:rsid w:val="006F198E"/>
    <w:rsid w:val="006F7617"/>
    <w:rsid w:val="00703B25"/>
    <w:rsid w:val="00714721"/>
    <w:rsid w:val="00727336"/>
    <w:rsid w:val="00742F28"/>
    <w:rsid w:val="00746644"/>
    <w:rsid w:val="007519BB"/>
    <w:rsid w:val="00754F32"/>
    <w:rsid w:val="007563CD"/>
    <w:rsid w:val="007658EC"/>
    <w:rsid w:val="00785AAA"/>
    <w:rsid w:val="007A0488"/>
    <w:rsid w:val="007A7026"/>
    <w:rsid w:val="007C17EB"/>
    <w:rsid w:val="007C5D14"/>
    <w:rsid w:val="007D0A93"/>
    <w:rsid w:val="007D1D9E"/>
    <w:rsid w:val="007D44E5"/>
    <w:rsid w:val="007D602A"/>
    <w:rsid w:val="007E5D9B"/>
    <w:rsid w:val="007E6B26"/>
    <w:rsid w:val="007F0501"/>
    <w:rsid w:val="0080731E"/>
    <w:rsid w:val="0081162C"/>
    <w:rsid w:val="00820FED"/>
    <w:rsid w:val="00823A3F"/>
    <w:rsid w:val="008263AB"/>
    <w:rsid w:val="0082660F"/>
    <w:rsid w:val="00841127"/>
    <w:rsid w:val="00842E3E"/>
    <w:rsid w:val="008503E5"/>
    <w:rsid w:val="00850572"/>
    <w:rsid w:val="0085334C"/>
    <w:rsid w:val="00854645"/>
    <w:rsid w:val="00887C0A"/>
    <w:rsid w:val="008908B6"/>
    <w:rsid w:val="008A037D"/>
    <w:rsid w:val="008B1853"/>
    <w:rsid w:val="008C39C1"/>
    <w:rsid w:val="008C6237"/>
    <w:rsid w:val="008D3A78"/>
    <w:rsid w:val="008D68FE"/>
    <w:rsid w:val="008E270C"/>
    <w:rsid w:val="008E6858"/>
    <w:rsid w:val="008E6B1D"/>
    <w:rsid w:val="008F05F6"/>
    <w:rsid w:val="008F0D6E"/>
    <w:rsid w:val="00901394"/>
    <w:rsid w:val="00905E2F"/>
    <w:rsid w:val="00913FEA"/>
    <w:rsid w:val="00934CDD"/>
    <w:rsid w:val="00973C90"/>
    <w:rsid w:val="00977127"/>
    <w:rsid w:val="00982C07"/>
    <w:rsid w:val="0098334D"/>
    <w:rsid w:val="00984ECB"/>
    <w:rsid w:val="009928A0"/>
    <w:rsid w:val="009A0DB7"/>
    <w:rsid w:val="009A10B0"/>
    <w:rsid w:val="009A5090"/>
    <w:rsid w:val="009B6D64"/>
    <w:rsid w:val="009C0036"/>
    <w:rsid w:val="009D326C"/>
    <w:rsid w:val="009E6ADF"/>
    <w:rsid w:val="009F3041"/>
    <w:rsid w:val="00A2555F"/>
    <w:rsid w:val="00A33D3E"/>
    <w:rsid w:val="00A35AE3"/>
    <w:rsid w:val="00A513A1"/>
    <w:rsid w:val="00A513CC"/>
    <w:rsid w:val="00A51781"/>
    <w:rsid w:val="00A6270A"/>
    <w:rsid w:val="00A824F4"/>
    <w:rsid w:val="00A911B1"/>
    <w:rsid w:val="00A91EA7"/>
    <w:rsid w:val="00A959D2"/>
    <w:rsid w:val="00A95FBC"/>
    <w:rsid w:val="00AA0554"/>
    <w:rsid w:val="00AA4548"/>
    <w:rsid w:val="00AB3EDA"/>
    <w:rsid w:val="00AC2250"/>
    <w:rsid w:val="00AD0E05"/>
    <w:rsid w:val="00AD2F59"/>
    <w:rsid w:val="00AD6D1E"/>
    <w:rsid w:val="00AE4781"/>
    <w:rsid w:val="00AF4CF6"/>
    <w:rsid w:val="00AF6B62"/>
    <w:rsid w:val="00B0401B"/>
    <w:rsid w:val="00B150D0"/>
    <w:rsid w:val="00B23569"/>
    <w:rsid w:val="00B347F4"/>
    <w:rsid w:val="00B34B8C"/>
    <w:rsid w:val="00B4133F"/>
    <w:rsid w:val="00B4512B"/>
    <w:rsid w:val="00B61E38"/>
    <w:rsid w:val="00B653F7"/>
    <w:rsid w:val="00B7427F"/>
    <w:rsid w:val="00B76919"/>
    <w:rsid w:val="00B95F07"/>
    <w:rsid w:val="00BA176A"/>
    <w:rsid w:val="00BA2DF8"/>
    <w:rsid w:val="00BB10FA"/>
    <w:rsid w:val="00BB2DAF"/>
    <w:rsid w:val="00BC00B1"/>
    <w:rsid w:val="00BE1580"/>
    <w:rsid w:val="00BE1747"/>
    <w:rsid w:val="00BE44DD"/>
    <w:rsid w:val="00BF73E7"/>
    <w:rsid w:val="00C2208D"/>
    <w:rsid w:val="00C84D87"/>
    <w:rsid w:val="00C93B56"/>
    <w:rsid w:val="00C95090"/>
    <w:rsid w:val="00CA1312"/>
    <w:rsid w:val="00CA1903"/>
    <w:rsid w:val="00CA6428"/>
    <w:rsid w:val="00CB77A2"/>
    <w:rsid w:val="00CC5B7E"/>
    <w:rsid w:val="00CC6781"/>
    <w:rsid w:val="00CF0D6D"/>
    <w:rsid w:val="00D0223D"/>
    <w:rsid w:val="00D25D8B"/>
    <w:rsid w:val="00D46397"/>
    <w:rsid w:val="00D52B47"/>
    <w:rsid w:val="00D55FAF"/>
    <w:rsid w:val="00D56105"/>
    <w:rsid w:val="00D6108E"/>
    <w:rsid w:val="00D66758"/>
    <w:rsid w:val="00D72FE6"/>
    <w:rsid w:val="00D75056"/>
    <w:rsid w:val="00D771ED"/>
    <w:rsid w:val="00D80A64"/>
    <w:rsid w:val="00D9190B"/>
    <w:rsid w:val="00DA3EA5"/>
    <w:rsid w:val="00DB2129"/>
    <w:rsid w:val="00DB480D"/>
    <w:rsid w:val="00DC240B"/>
    <w:rsid w:val="00DC7FF1"/>
    <w:rsid w:val="00DD2681"/>
    <w:rsid w:val="00DD4592"/>
    <w:rsid w:val="00DD46E8"/>
    <w:rsid w:val="00DD4D3A"/>
    <w:rsid w:val="00DE5D6A"/>
    <w:rsid w:val="00DF1D77"/>
    <w:rsid w:val="00DF38DF"/>
    <w:rsid w:val="00E0298F"/>
    <w:rsid w:val="00E04C8B"/>
    <w:rsid w:val="00E06D7B"/>
    <w:rsid w:val="00E07483"/>
    <w:rsid w:val="00E1391B"/>
    <w:rsid w:val="00E20D2B"/>
    <w:rsid w:val="00E21627"/>
    <w:rsid w:val="00E247DF"/>
    <w:rsid w:val="00E25BDB"/>
    <w:rsid w:val="00E33D92"/>
    <w:rsid w:val="00E36633"/>
    <w:rsid w:val="00E37468"/>
    <w:rsid w:val="00E43994"/>
    <w:rsid w:val="00E5234E"/>
    <w:rsid w:val="00E55010"/>
    <w:rsid w:val="00E565B7"/>
    <w:rsid w:val="00E64D76"/>
    <w:rsid w:val="00E67F5F"/>
    <w:rsid w:val="00E730B9"/>
    <w:rsid w:val="00E774C8"/>
    <w:rsid w:val="00E80617"/>
    <w:rsid w:val="00E9336A"/>
    <w:rsid w:val="00E944C1"/>
    <w:rsid w:val="00EB48D0"/>
    <w:rsid w:val="00EB6B70"/>
    <w:rsid w:val="00EB7372"/>
    <w:rsid w:val="00ED1FFB"/>
    <w:rsid w:val="00ED6D95"/>
    <w:rsid w:val="00EF2F7A"/>
    <w:rsid w:val="00EF3789"/>
    <w:rsid w:val="00EF6681"/>
    <w:rsid w:val="00F045D7"/>
    <w:rsid w:val="00F14756"/>
    <w:rsid w:val="00F168B7"/>
    <w:rsid w:val="00F339E2"/>
    <w:rsid w:val="00F41A9F"/>
    <w:rsid w:val="00F44DEB"/>
    <w:rsid w:val="00F46D0A"/>
    <w:rsid w:val="00F50ED6"/>
    <w:rsid w:val="00F50FFD"/>
    <w:rsid w:val="00F63D2A"/>
    <w:rsid w:val="00F66A80"/>
    <w:rsid w:val="00F94237"/>
    <w:rsid w:val="00FB0CE9"/>
    <w:rsid w:val="00FB23D5"/>
    <w:rsid w:val="00FD2447"/>
    <w:rsid w:val="00FF7B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0E05"/>
    <w:rPr>
      <w:sz w:val="24"/>
      <w:szCs w:val="24"/>
    </w:rPr>
  </w:style>
  <w:style w:type="paragraph" w:styleId="Heading1">
    <w:name w:val="heading 1"/>
    <w:basedOn w:val="Normal"/>
    <w:next w:val="Normal"/>
    <w:qFormat/>
    <w:rsid w:val="00AD0E05"/>
    <w:pPr>
      <w:keepNext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rsid w:val="00AD0E05"/>
    <w:pPr>
      <w:keepNext/>
      <w:ind w:left="36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AD0E05"/>
    <w:pPr>
      <w:keepNext/>
      <w:spacing w:line="480" w:lineRule="auto"/>
      <w:ind w:left="30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AD0E05"/>
    <w:rPr>
      <w:b/>
      <w:bCs/>
      <w:sz w:val="28"/>
      <w:u w:val="single"/>
    </w:rPr>
  </w:style>
  <w:style w:type="paragraph" w:styleId="BodyTextIndent">
    <w:name w:val="Body Text Indent"/>
    <w:basedOn w:val="Normal"/>
    <w:rsid w:val="00AD0E05"/>
    <w:pPr>
      <w:ind w:left="360"/>
    </w:pPr>
  </w:style>
  <w:style w:type="paragraph" w:styleId="BodyTextIndent2">
    <w:name w:val="Body Text Indent 2"/>
    <w:basedOn w:val="Normal"/>
    <w:rsid w:val="00AD0E05"/>
    <w:pPr>
      <w:tabs>
        <w:tab w:val="left" w:pos="720"/>
      </w:tabs>
      <w:spacing w:line="480" w:lineRule="auto"/>
      <w:ind w:left="540" w:hanging="540"/>
    </w:pPr>
  </w:style>
  <w:style w:type="paragraph" w:styleId="BodyTextIndent3">
    <w:name w:val="Body Text Indent 3"/>
    <w:basedOn w:val="Normal"/>
    <w:rsid w:val="00AD0E05"/>
    <w:pPr>
      <w:spacing w:line="480" w:lineRule="auto"/>
      <w:ind w:left="720" w:hanging="360"/>
    </w:pPr>
  </w:style>
  <w:style w:type="paragraph" w:styleId="Footer">
    <w:name w:val="footer"/>
    <w:basedOn w:val="Normal"/>
    <w:rsid w:val="00AD0E0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D0E05"/>
  </w:style>
  <w:style w:type="table" w:styleId="TableGrid">
    <w:name w:val="Table Grid"/>
    <w:basedOn w:val="TableNormal"/>
    <w:rsid w:val="00AA45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86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865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0865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6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6582"/>
  </w:style>
  <w:style w:type="paragraph" w:styleId="CommentSubject">
    <w:name w:val="annotation subject"/>
    <w:basedOn w:val="CommentText"/>
    <w:next w:val="CommentText"/>
    <w:link w:val="CommentSubjectChar"/>
    <w:rsid w:val="00086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6582"/>
    <w:rPr>
      <w:b/>
      <w:bCs/>
    </w:rPr>
  </w:style>
  <w:style w:type="paragraph" w:styleId="ListParagraph">
    <w:name w:val="List Paragraph"/>
    <w:basedOn w:val="Normal"/>
    <w:uiPriority w:val="34"/>
    <w:qFormat/>
    <w:rsid w:val="000F52D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4F65AD"/>
    <w:rPr>
      <w:rFonts w:ascii="Consolas" w:eastAsia="Calibri" w:hAnsi="Consolas" w:cs="Consolas"/>
      <w:sz w:val="21"/>
      <w:szCs w:val="21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rsid w:val="004F65AD"/>
    <w:rPr>
      <w:rFonts w:ascii="Consolas" w:eastAsia="Calibri" w:hAnsi="Consolas" w:cs="Consolas"/>
      <w:sz w:val="21"/>
      <w:szCs w:val="21"/>
      <w:lang w:val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naire for the assessment of awareness and Knowledge about malaria   in rural communities</vt:lpstr>
    </vt:vector>
  </TitlesOfParts>
  <Company>Dell</Company>
  <LinksUpToDate>false</LinksUpToDate>
  <CharactersWithSpaces>4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for the assessment of awareness and Knowledge about malaria   in rural communities</dc:title>
  <dc:creator>Preferred Customer</dc:creator>
  <cp:lastModifiedBy>ismail - [2010]</cp:lastModifiedBy>
  <cp:revision>4</cp:revision>
  <cp:lastPrinted>2015-07-27T06:41:00Z</cp:lastPrinted>
  <dcterms:created xsi:type="dcterms:W3CDTF">2018-09-06T10:09:00Z</dcterms:created>
  <dcterms:modified xsi:type="dcterms:W3CDTF">2018-09-06T12:08:00Z</dcterms:modified>
</cp:coreProperties>
</file>